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8CDA5" w14:textId="494EF734" w:rsidR="00D43A7F" w:rsidRPr="00522D17" w:rsidRDefault="00D43A7F" w:rsidP="00D43A7F">
      <w:pPr>
        <w:ind w:leftChars="-625" w:left="-1313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0" w:name="OLE_LINK300"/>
      <w:bookmarkStart w:id="1" w:name="OLE_LINK301"/>
      <w:r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>Table s1</w:t>
      </w:r>
      <w:r w:rsidR="00A8603B"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522D17">
        <w:rPr>
          <w:rFonts w:ascii="Times New Roman" w:eastAsia="STHeiti" w:hAnsi="Times New Roman" w:cs="Times New Roman"/>
          <w:b/>
          <w:bCs/>
          <w:color w:val="000000" w:themeColor="text1"/>
          <w:szCs w:val="21"/>
        </w:rPr>
        <w:t xml:space="preserve"> </w:t>
      </w:r>
      <w:bookmarkStart w:id="2" w:name="OLE_LINK1631"/>
      <w:bookmarkStart w:id="3" w:name="OLE_LINK1632"/>
      <w:bookmarkStart w:id="4" w:name="OLE_LINK235"/>
      <w:bookmarkStart w:id="5" w:name="OLE_LINK236"/>
      <w:bookmarkStart w:id="6" w:name="OLE_LINK1636"/>
      <w:r w:rsidRPr="00522D17">
        <w:rPr>
          <w:rFonts w:ascii="Times New Roman" w:hAnsi="Times New Roman" w:cs="Times New Roman"/>
          <w:color w:val="000000" w:themeColor="text1"/>
          <w:szCs w:val="21"/>
        </w:rPr>
        <w:t>Baseline characteristics</w:t>
      </w:r>
      <w:bookmarkStart w:id="7" w:name="OLE_LINK1633"/>
      <w:bookmarkStart w:id="8" w:name="OLE_LINK1634"/>
      <w:bookmarkStart w:id="9" w:name="OLE_LINK1635"/>
      <w:r w:rsidR="001D758C" w:rsidRPr="00522D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22D17">
        <w:rPr>
          <w:rFonts w:ascii="Times New Roman" w:hAnsi="Times New Roman" w:cs="Times New Roman"/>
          <w:color w:val="000000" w:themeColor="text1"/>
          <w:szCs w:val="21"/>
        </w:rPr>
        <w:t>comparison</w:t>
      </w:r>
      <w:bookmarkEnd w:id="2"/>
      <w:bookmarkEnd w:id="3"/>
      <w:r w:rsidRPr="00522D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bookmarkEnd w:id="7"/>
      <w:bookmarkEnd w:id="8"/>
      <w:bookmarkEnd w:id="9"/>
      <w:r w:rsidRPr="00522D17">
        <w:rPr>
          <w:rFonts w:ascii="Times New Roman" w:hAnsi="Times New Roman" w:cs="Times New Roman"/>
          <w:color w:val="000000" w:themeColor="text1"/>
          <w:szCs w:val="21"/>
        </w:rPr>
        <w:t>of patients with (n</w:t>
      </w:r>
      <w:r w:rsidR="00C25CCA" w:rsidRPr="00522D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22D17">
        <w:rPr>
          <w:rFonts w:ascii="Times New Roman" w:hAnsi="Times New Roman" w:cs="Times New Roman"/>
          <w:color w:val="000000" w:themeColor="text1"/>
          <w:szCs w:val="21"/>
        </w:rPr>
        <w:t>= 4805 ) and without (n</w:t>
      </w:r>
      <w:r w:rsidR="00C25CCA" w:rsidRPr="00522D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22D17">
        <w:rPr>
          <w:rFonts w:ascii="Times New Roman" w:hAnsi="Times New Roman" w:cs="Times New Roman"/>
          <w:color w:val="000000" w:themeColor="text1"/>
          <w:szCs w:val="21"/>
        </w:rPr>
        <w:t>=</w:t>
      </w:r>
      <w:r w:rsidR="00C25CCA" w:rsidRPr="00522D17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22D17">
        <w:rPr>
          <w:rFonts w:ascii="Times New Roman" w:hAnsi="Times New Roman" w:cs="Times New Roman"/>
          <w:color w:val="000000" w:themeColor="text1"/>
          <w:szCs w:val="21"/>
        </w:rPr>
        <w:t xml:space="preserve">9341 ) </w:t>
      </w:r>
      <w:bookmarkStart w:id="10" w:name="OLE_LINK1625"/>
      <w:bookmarkStart w:id="11" w:name="OLE_LINK1626"/>
      <w:r w:rsidRPr="00522D17">
        <w:rPr>
          <w:rFonts w:ascii="Times New Roman" w:hAnsi="Times New Roman" w:cs="Times New Roman"/>
          <w:color w:val="000000" w:themeColor="text1"/>
          <w:szCs w:val="21"/>
        </w:rPr>
        <w:t xml:space="preserve">waist circumference </w:t>
      </w:r>
      <w:bookmarkEnd w:id="10"/>
      <w:bookmarkEnd w:id="11"/>
      <w:r w:rsidRPr="00522D17">
        <w:rPr>
          <w:rFonts w:ascii="Times New Roman" w:hAnsi="Times New Roman" w:cs="Times New Roman"/>
          <w:color w:val="000000" w:themeColor="text1"/>
          <w:szCs w:val="21"/>
        </w:rPr>
        <w:t>measurements</w:t>
      </w:r>
      <w:bookmarkEnd w:id="4"/>
      <w:bookmarkEnd w:id="5"/>
      <w:bookmarkEnd w:id="6"/>
    </w:p>
    <w:bookmarkEnd w:id="0"/>
    <w:bookmarkEnd w:id="1"/>
    <w:tbl>
      <w:tblPr>
        <w:tblStyle w:val="a5"/>
        <w:tblpPr w:leftFromText="180" w:rightFromText="180" w:vertAnchor="text" w:horzAnchor="margin" w:tblpXSpec="right" w:tblpY="69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43"/>
        <w:gridCol w:w="1842"/>
        <w:gridCol w:w="1843"/>
        <w:gridCol w:w="992"/>
      </w:tblGrid>
      <w:tr w:rsidR="00522D17" w:rsidRPr="00522D17" w14:paraId="5B72172A" w14:textId="77777777" w:rsidTr="00D43A7F">
        <w:trPr>
          <w:trHeight w:val="562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5876F9" w14:textId="77777777" w:rsidR="00D43A7F" w:rsidRPr="00522D17" w:rsidRDefault="00D43A7F" w:rsidP="00D43A7F"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D915C9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258601" w14:textId="14BA5CE5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th</w:t>
            </w:r>
            <w:r w:rsidR="00C25C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aist circumference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asurement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92A0DE" w14:textId="5C003A93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ithout </w:t>
            </w:r>
            <w:r w:rsidR="00C25C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aist circumference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sur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322995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522D17" w:rsidRPr="00522D17" w14:paraId="676F17E9" w14:textId="77777777" w:rsidTr="00D43A7F">
        <w:trPr>
          <w:trHeight w:val="340"/>
        </w:trPr>
        <w:tc>
          <w:tcPr>
            <w:tcW w:w="3119" w:type="dxa"/>
            <w:tcBorders>
              <w:top w:val="single" w:sz="4" w:space="0" w:color="auto"/>
            </w:tcBorders>
          </w:tcPr>
          <w:p w14:paraId="42EF7E99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8D89356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14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7994FB1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0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93001C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34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77FE9A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59082D6A" w14:textId="77777777" w:rsidTr="00D43A7F">
        <w:trPr>
          <w:trHeight w:val="340"/>
        </w:trPr>
        <w:tc>
          <w:tcPr>
            <w:tcW w:w="3119" w:type="dxa"/>
          </w:tcPr>
          <w:p w14:paraId="2BF527CD" w14:textId="53D8E2EA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ge, </w:t>
            </w:r>
            <w:bookmarkStart w:id="12" w:name="OLE_LINK1619"/>
            <w:bookmarkStart w:id="13" w:name="OLE_LINK1620"/>
            <w:r w:rsidR="004A35E5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year), </w:t>
            </w:r>
            <w:r w:rsidR="00EA5F13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 (IQR)</w:t>
            </w:r>
            <w:bookmarkEnd w:id="12"/>
            <w:bookmarkEnd w:id="13"/>
          </w:p>
        </w:tc>
        <w:tc>
          <w:tcPr>
            <w:tcW w:w="1843" w:type="dxa"/>
          </w:tcPr>
          <w:p w14:paraId="7704BB5C" w14:textId="1A32BBB5" w:rsidR="00D43A7F" w:rsidRPr="00522D17" w:rsidRDefault="00EA5F13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3</w:t>
            </w:r>
            <w:r w:rsidR="006E76B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54-70)</w:t>
            </w:r>
          </w:p>
        </w:tc>
        <w:tc>
          <w:tcPr>
            <w:tcW w:w="1842" w:type="dxa"/>
          </w:tcPr>
          <w:p w14:paraId="0B94BB1A" w14:textId="2F57C0E5" w:rsidR="00D43A7F" w:rsidRPr="00522D17" w:rsidRDefault="00EA5F13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</w:t>
            </w:r>
            <w:r w:rsidR="006E76B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56-72)</w:t>
            </w:r>
          </w:p>
        </w:tc>
        <w:tc>
          <w:tcPr>
            <w:tcW w:w="1843" w:type="dxa"/>
          </w:tcPr>
          <w:p w14:paraId="63DA7F87" w14:textId="548FD3CD" w:rsidR="00D43A7F" w:rsidRPr="00522D17" w:rsidRDefault="00EA5F13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="006E76B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54-70)</w:t>
            </w:r>
          </w:p>
        </w:tc>
        <w:tc>
          <w:tcPr>
            <w:tcW w:w="992" w:type="dxa"/>
          </w:tcPr>
          <w:p w14:paraId="505B48E4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522D17" w:rsidRPr="00522D17" w14:paraId="4993B65C" w14:textId="77777777" w:rsidTr="00D43A7F">
        <w:trPr>
          <w:trHeight w:val="340"/>
        </w:trPr>
        <w:tc>
          <w:tcPr>
            <w:tcW w:w="3119" w:type="dxa"/>
          </w:tcPr>
          <w:p w14:paraId="29C32C80" w14:textId="20B2DBF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Male,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F8F010B" w14:textId="6CE39C48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720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8.71</w:t>
            </w:r>
            <w:r w:rsidR="004A35E5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6C27D4F7" w14:textId="3DA4CCAD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14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6.89</w:t>
            </w:r>
            <w:r w:rsidR="004A35E5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F21FCFE" w14:textId="3CC61E5C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06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9.65</w:t>
            </w:r>
            <w:r w:rsidR="004A35E5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5F38073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8</w:t>
            </w:r>
          </w:p>
        </w:tc>
      </w:tr>
      <w:tr w:rsidR="00522D17" w:rsidRPr="00522D17" w14:paraId="024F082D" w14:textId="77777777" w:rsidTr="00D43A7F">
        <w:trPr>
          <w:trHeight w:val="340"/>
        </w:trPr>
        <w:tc>
          <w:tcPr>
            <w:tcW w:w="3119" w:type="dxa"/>
          </w:tcPr>
          <w:p w14:paraId="42C7C78E" w14:textId="3D68F060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MI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kg/m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EA5F13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43" w:type="dxa"/>
          </w:tcPr>
          <w:p w14:paraId="053F6E27" w14:textId="2757CED2" w:rsidR="00D43A7F" w:rsidRPr="00522D17" w:rsidRDefault="00EA5F13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.49</w:t>
            </w:r>
            <w:r w:rsidR="006E76B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22.60-26.56)</w:t>
            </w:r>
          </w:p>
        </w:tc>
        <w:tc>
          <w:tcPr>
            <w:tcW w:w="1842" w:type="dxa"/>
          </w:tcPr>
          <w:p w14:paraId="6D71804B" w14:textId="750CC40C" w:rsidR="00D43A7F" w:rsidRPr="00522D17" w:rsidRDefault="00EA5F13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.22</w:t>
            </w:r>
            <w:r w:rsidR="006E76B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22.31-26.37)</w:t>
            </w:r>
          </w:p>
        </w:tc>
        <w:tc>
          <w:tcPr>
            <w:tcW w:w="1843" w:type="dxa"/>
          </w:tcPr>
          <w:p w14:paraId="3653AAF1" w14:textId="2CBD4BAC" w:rsidR="00D43A7F" w:rsidRPr="00522D17" w:rsidRDefault="00EA5F13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.49</w:t>
            </w:r>
            <w:r w:rsidR="006E76B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22.84-26.57)</w:t>
            </w:r>
          </w:p>
        </w:tc>
        <w:tc>
          <w:tcPr>
            <w:tcW w:w="992" w:type="dxa"/>
          </w:tcPr>
          <w:p w14:paraId="42D1B665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522D17" w:rsidRPr="00522D17" w14:paraId="5B949309" w14:textId="77777777" w:rsidTr="00D43A7F">
        <w:trPr>
          <w:trHeight w:val="340"/>
        </w:trPr>
        <w:tc>
          <w:tcPr>
            <w:tcW w:w="3119" w:type="dxa"/>
          </w:tcPr>
          <w:p w14:paraId="60713280" w14:textId="22B39EBF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PingFang SC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OAST subtypes</w:t>
            </w:r>
            <w:r w:rsidR="00241C09" w:rsidRPr="00522D17">
              <w:rPr>
                <w:rFonts w:ascii="Times New Roman" w:eastAsia="PingFang SC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,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 (%)</w:t>
            </w:r>
            <w:r w:rsidR="00241C09" w:rsidRPr="00522D17">
              <w:rPr>
                <w:rFonts w:ascii="Times New Roman" w:eastAsia="PingFang SC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1843" w:type="dxa"/>
          </w:tcPr>
          <w:p w14:paraId="71AB4DD6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</w:tcPr>
          <w:p w14:paraId="53D5F5D0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2441C21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F80997" w14:textId="12358943" w:rsidR="00D43A7F" w:rsidRPr="00522D17" w:rsidRDefault="0018790E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bookmarkStart w:id="14" w:name="OLE_LINK394"/>
            <w:bookmarkStart w:id="15" w:name="OLE_LINK395"/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6</w:t>
            </w:r>
            <w:bookmarkEnd w:id="14"/>
            <w:bookmarkEnd w:id="15"/>
          </w:p>
        </w:tc>
      </w:tr>
      <w:tr w:rsidR="00522D17" w:rsidRPr="00522D17" w14:paraId="5F9154C6" w14:textId="77777777" w:rsidTr="00D43A7F">
        <w:trPr>
          <w:trHeight w:val="340"/>
        </w:trPr>
        <w:tc>
          <w:tcPr>
            <w:tcW w:w="3119" w:type="dxa"/>
          </w:tcPr>
          <w:p w14:paraId="6DD9AE69" w14:textId="77777777" w:rsidR="00D43A7F" w:rsidRPr="00522D17" w:rsidRDefault="00D43A7F" w:rsidP="00D43A7F">
            <w:pPr>
              <w:pStyle w:val="a3"/>
              <w:ind w:firstLineChars="100" w:firstLine="18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cs="Times New Roman"/>
                <w:color w:val="000000" w:themeColor="text1"/>
                <w:sz w:val="18"/>
                <w:szCs w:val="18"/>
              </w:rPr>
              <w:t>Large-artery atherosclerosis</w:t>
            </w:r>
          </w:p>
        </w:tc>
        <w:tc>
          <w:tcPr>
            <w:tcW w:w="1843" w:type="dxa"/>
          </w:tcPr>
          <w:p w14:paraId="5304F2CC" w14:textId="676473B7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67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.92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7FE3514D" w14:textId="5F48E733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24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.47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4EB2E4F8" w14:textId="53756BF4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443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.15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006CA72" w14:textId="590AE665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2E9D0EDB" w14:textId="77777777" w:rsidTr="00D43A7F">
        <w:trPr>
          <w:trHeight w:val="340"/>
        </w:trPr>
        <w:tc>
          <w:tcPr>
            <w:tcW w:w="3119" w:type="dxa"/>
          </w:tcPr>
          <w:p w14:paraId="656E1634" w14:textId="77777777" w:rsidR="00D43A7F" w:rsidRPr="00522D17" w:rsidRDefault="00D43A7F" w:rsidP="00D43A7F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all-vessel occlusion</w:t>
            </w:r>
          </w:p>
        </w:tc>
        <w:tc>
          <w:tcPr>
            <w:tcW w:w="1843" w:type="dxa"/>
          </w:tcPr>
          <w:p w14:paraId="4B56C6C5" w14:textId="003F448D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37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.18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5B145366" w14:textId="32A5547A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48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81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5D0561C" w14:textId="4787323B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89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.36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48432C9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7325C67D" w14:textId="77777777" w:rsidTr="00D43A7F">
        <w:trPr>
          <w:trHeight w:val="340"/>
        </w:trPr>
        <w:tc>
          <w:tcPr>
            <w:tcW w:w="3119" w:type="dxa"/>
          </w:tcPr>
          <w:p w14:paraId="5A4FA61F" w14:textId="77777777" w:rsidR="00D43A7F" w:rsidRPr="00522D17" w:rsidRDefault="00D43A7F" w:rsidP="00D43A7F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oembolism</w:t>
            </w:r>
          </w:p>
        </w:tc>
        <w:tc>
          <w:tcPr>
            <w:tcW w:w="1843" w:type="dxa"/>
          </w:tcPr>
          <w:p w14:paraId="3CA4E6CD" w14:textId="57B647C4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81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23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1D3723C3" w14:textId="51A39FAC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1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10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763A8C9" w14:textId="344C38E7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0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78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54F02A7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2594B6CA" w14:textId="77777777" w:rsidTr="00D43A7F">
        <w:trPr>
          <w:trHeight w:val="340"/>
        </w:trPr>
        <w:tc>
          <w:tcPr>
            <w:tcW w:w="3119" w:type="dxa"/>
          </w:tcPr>
          <w:p w14:paraId="0B3C9323" w14:textId="77777777" w:rsidR="00D43A7F" w:rsidRPr="00522D17" w:rsidRDefault="00D43A7F" w:rsidP="00D43A7F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 of other determined etiology</w:t>
            </w:r>
          </w:p>
        </w:tc>
        <w:tc>
          <w:tcPr>
            <w:tcW w:w="1843" w:type="dxa"/>
          </w:tcPr>
          <w:p w14:paraId="2DE56495" w14:textId="5E778CD3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1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21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</w:tcPr>
          <w:p w14:paraId="54506AD0" w14:textId="2AF0D36D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7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2C1EA0BB" w14:textId="54487F36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4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1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E08E061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25F33BDF" w14:textId="77777777" w:rsidTr="00447EB6">
        <w:trPr>
          <w:trHeight w:val="340"/>
        </w:trPr>
        <w:tc>
          <w:tcPr>
            <w:tcW w:w="3119" w:type="dxa"/>
            <w:tcBorders>
              <w:bottom w:val="nil"/>
            </w:tcBorders>
          </w:tcPr>
          <w:p w14:paraId="55353D25" w14:textId="77777777" w:rsidR="00D43A7F" w:rsidRPr="00522D17" w:rsidRDefault="00D43A7F" w:rsidP="00D43A7F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 of undetermined etiology</w:t>
            </w:r>
          </w:p>
        </w:tc>
        <w:tc>
          <w:tcPr>
            <w:tcW w:w="1843" w:type="dxa"/>
            <w:tcBorders>
              <w:bottom w:val="nil"/>
            </w:tcBorders>
          </w:tcPr>
          <w:p w14:paraId="7677A581" w14:textId="28BFA09B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90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.46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bottom w:val="nil"/>
            </w:tcBorders>
          </w:tcPr>
          <w:p w14:paraId="671549BC" w14:textId="4556789C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15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.02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14:paraId="36BAA583" w14:textId="4DC8D3CF" w:rsidR="00D43A7F" w:rsidRPr="00522D17" w:rsidRDefault="00BA7BCA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75 (</w:t>
            </w:r>
            <w:r w:rsidR="00D43A7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.70</w:t>
            </w:r>
            <w:r w:rsidR="00EA5F1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14:paraId="316C61DD" w14:textId="77777777" w:rsidR="00D43A7F" w:rsidRPr="00522D17" w:rsidRDefault="00D43A7F" w:rsidP="00D43A7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563CA862" w14:textId="77777777" w:rsidTr="00447EB6">
        <w:trPr>
          <w:trHeight w:val="340"/>
        </w:trPr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3DD9C0F7" w14:textId="77777777" w:rsidR="00F55A0E" w:rsidRPr="00522D17" w:rsidRDefault="00F55A0E" w:rsidP="00F55A0E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HSS at admission,</w:t>
            </w:r>
          </w:p>
          <w:p w14:paraId="6B8F1E23" w14:textId="65CC8657" w:rsidR="00F55A0E" w:rsidRPr="00522D17" w:rsidRDefault="00F55A0E" w:rsidP="00F55A0E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C84260A" w14:textId="38304B73" w:rsidR="00F55A0E" w:rsidRPr="00522D17" w:rsidRDefault="00F55A0E" w:rsidP="00F55A0E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-6</w:t>
            </w:r>
            <w:r w:rsidR="001F4160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4B43B41" w14:textId="0710E902" w:rsidR="00F55A0E" w:rsidRPr="00522D17" w:rsidRDefault="00F55A0E" w:rsidP="00F55A0E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-6</w:t>
            </w:r>
            <w:r w:rsidR="001F4160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151FC90" w14:textId="43AAE190" w:rsidR="00F55A0E" w:rsidRPr="00522D17" w:rsidRDefault="00F55A0E" w:rsidP="00F55A0E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-6</w:t>
            </w:r>
            <w:r w:rsidR="001F4160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152F2E2" w14:textId="3444C460" w:rsidR="00F55A0E" w:rsidRPr="00522D17" w:rsidRDefault="00F55A0E" w:rsidP="00F55A0E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350</w:t>
            </w:r>
          </w:p>
        </w:tc>
      </w:tr>
    </w:tbl>
    <w:p w14:paraId="011B5FFD" w14:textId="1132B39E" w:rsidR="00D43A7F" w:rsidRPr="00522D17" w:rsidRDefault="0080309B" w:rsidP="00A57DB7">
      <w:pPr>
        <w:ind w:leftChars="-607" w:left="-1275" w:rightChars="-30" w:right="-63"/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16" w:name="OLE_LINK1615"/>
      <w:bookmarkStart w:id="17" w:name="OLE_LINK1616"/>
      <w:r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Kruskal-Wallis test was used to compare group differences </w:t>
      </w:r>
      <w:bookmarkStart w:id="18" w:name="OLE_LINK891"/>
      <w:bookmarkStart w:id="19" w:name="OLE_LINK892"/>
      <w:r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for continuous variables</w:t>
      </w:r>
      <w:bookmarkEnd w:id="18"/>
      <w:bookmarkEnd w:id="19"/>
      <w:r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, and χ</w:t>
      </w:r>
      <w:r w:rsidRPr="00522D17">
        <w:rPr>
          <w:rFonts w:ascii="Times New Roman" w:hAnsi="Times New Roman" w:cs="Times New Roman"/>
          <w:color w:val="000000" w:themeColor="text1"/>
          <w:position w:val="8"/>
          <w:sz w:val="18"/>
          <w:szCs w:val="18"/>
        </w:rPr>
        <w:t>2</w:t>
      </w:r>
      <w:r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est was used for categorical variables. 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BMI, body mass index; </w:t>
      </w:r>
      <w:r w:rsidR="00B74144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TOAST, Trial of Org 10172 in Acute Stroke Treatment; NIHSS, National Institutes of Health Stroke Scale</w:t>
      </w:r>
      <w:bookmarkEnd w:id="16"/>
      <w:bookmarkEnd w:id="17"/>
      <w:r w:rsidR="00651083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a5"/>
        <w:tblpPr w:leftFromText="180" w:rightFromText="180" w:vertAnchor="text" w:horzAnchor="margin" w:tblpXSpec="right" w:tblpY="845"/>
        <w:tblW w:w="94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2268"/>
        <w:gridCol w:w="1275"/>
        <w:gridCol w:w="1555"/>
      </w:tblGrid>
      <w:tr w:rsidR="00522D17" w:rsidRPr="00522D17" w14:paraId="7057C352" w14:textId="77777777" w:rsidTr="00C10B99">
        <w:trPr>
          <w:trHeight w:val="340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0E9C46" w14:textId="77777777" w:rsidR="00C10B99" w:rsidRPr="00522D17" w:rsidRDefault="00D43A7F" w:rsidP="00D43A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BMI groups, </w:t>
            </w:r>
          </w:p>
          <w:p w14:paraId="7D3A22CD" w14:textId="221D6DEB" w:rsidR="00D43A7F" w:rsidRPr="00522D17" w:rsidRDefault="00D43A7F" w:rsidP="00D43A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g/m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A55FF1F" w14:textId="77777777" w:rsidR="00D43A7F" w:rsidRPr="00522D17" w:rsidRDefault="00D43A7F" w:rsidP="00D43A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at risk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0290A6D" w14:textId="05CE3D28" w:rsidR="00D43A7F" w:rsidRPr="00522D17" w:rsidRDefault="00D43A7F" w:rsidP="00020F7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nts</w:t>
            </w:r>
            <w:r w:rsidR="00241C09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="00020F71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181B9FD" w14:textId="333BDAC9" w:rsidR="00D43A7F" w:rsidRPr="00522D17" w:rsidRDefault="00D43A7F" w:rsidP="00FB4E9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</w:t>
            </w:r>
            <w:r w:rsidR="00FB4E91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Start w:id="20" w:name="OLE_LINK1644"/>
            <w:bookmarkStart w:id="21" w:name="OLE_LINK1645"/>
            <w:r w:rsidR="00FB4E91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zard Ratio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End w:id="20"/>
            <w:bookmarkEnd w:id="21"/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5%CI)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C8CFD7" w14:textId="77777777" w:rsidR="00D43A7F" w:rsidRPr="00522D17" w:rsidRDefault="00D43A7F" w:rsidP="00D43A7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ADA360A" w14:textId="77777777" w:rsidR="00D43A7F" w:rsidRPr="00522D17" w:rsidRDefault="00D43A7F" w:rsidP="00D43A7F">
            <w:pPr>
              <w:spacing w:line="360" w:lineRule="auto"/>
              <w:ind w:rightChars="-640" w:right="-1344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magenta"/>
              </w:rPr>
            </w:pPr>
            <w:bookmarkStart w:id="22" w:name="OLE_LINK1642"/>
            <w:bookmarkStart w:id="23" w:name="OLE_LINK1643"/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interaction with age</w:t>
            </w:r>
            <w:bookmarkEnd w:id="22"/>
            <w:bookmarkEnd w:id="23"/>
          </w:p>
        </w:tc>
      </w:tr>
      <w:tr w:rsidR="00522D17" w:rsidRPr="00522D17" w14:paraId="2D714C21" w14:textId="77777777" w:rsidTr="00C10B99">
        <w:trPr>
          <w:trHeight w:val="340"/>
        </w:trPr>
        <w:tc>
          <w:tcPr>
            <w:tcW w:w="9493" w:type="dxa"/>
            <w:gridSpan w:val="6"/>
            <w:tcBorders>
              <w:bottom w:val="nil"/>
            </w:tcBorders>
            <w:vAlign w:val="bottom"/>
          </w:tcPr>
          <w:p w14:paraId="71ED08A3" w14:textId="3D98891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5                                                                         </w:t>
            </w:r>
            <w:r w:rsidR="00C10B99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73</w:t>
            </w:r>
          </w:p>
        </w:tc>
      </w:tr>
      <w:tr w:rsidR="00522D17" w:rsidRPr="00522D17" w14:paraId="12D6E09D" w14:textId="77777777" w:rsidTr="00C10B99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6E824BA7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  <w:hideMark/>
          </w:tcPr>
          <w:p w14:paraId="179D3251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  <w:hideMark/>
          </w:tcPr>
          <w:p w14:paraId="04A00F97" w14:textId="7B98A1B6" w:rsidR="00D43A7F" w:rsidRPr="00522D17" w:rsidRDefault="00D43A7F" w:rsidP="00020F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6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  <w:hideMark/>
          </w:tcPr>
          <w:p w14:paraId="0B82D63F" w14:textId="36C8533B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8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4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561DFD1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09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  <w:hideMark/>
          </w:tcPr>
          <w:p w14:paraId="06D41FDC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4EDEEBEC" w14:textId="77777777" w:rsidTr="00C10B99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5873A885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-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  <w:hideMark/>
          </w:tcPr>
          <w:p w14:paraId="6814ED13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  <w:hideMark/>
          </w:tcPr>
          <w:p w14:paraId="05D7EE4A" w14:textId="3DC3998F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  <w:hideMark/>
          </w:tcPr>
          <w:p w14:paraId="47DD2E13" w14:textId="3E2DD820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0B3D7AA7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509713C9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7B757F46" w14:textId="77777777" w:rsidTr="00C10B99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590D97C5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-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  <w:hideMark/>
          </w:tcPr>
          <w:p w14:paraId="79845500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4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  <w:hideMark/>
          </w:tcPr>
          <w:p w14:paraId="64BDEB8A" w14:textId="09A76A9D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2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  <w:hideMark/>
          </w:tcPr>
          <w:p w14:paraId="650207CA" w14:textId="7FC9075B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7-1.2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19F1B77D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8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  <w:hideMark/>
          </w:tcPr>
          <w:p w14:paraId="6918E77C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15C7AD4E" w14:textId="77777777" w:rsidTr="00C10B99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65A08A9A" w14:textId="05C9F3E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  <w:hideMark/>
          </w:tcPr>
          <w:p w14:paraId="5AF21E9E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  <w:hideMark/>
          </w:tcPr>
          <w:p w14:paraId="158D8A16" w14:textId="5AB7E639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2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  <w:hideMark/>
          </w:tcPr>
          <w:p w14:paraId="71F73D0A" w14:textId="5E2C360D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0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0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4ED9AAD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43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  <w:hideMark/>
          </w:tcPr>
          <w:p w14:paraId="1A53A402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2CE2DF13" w14:textId="77777777" w:rsidTr="00C10B99">
        <w:trPr>
          <w:trHeight w:val="340"/>
        </w:trPr>
        <w:tc>
          <w:tcPr>
            <w:tcW w:w="9493" w:type="dxa"/>
            <w:gridSpan w:val="6"/>
            <w:tcBorders>
              <w:top w:val="nil"/>
              <w:bottom w:val="nil"/>
            </w:tcBorders>
            <w:vAlign w:val="bottom"/>
          </w:tcPr>
          <w:p w14:paraId="2850553D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≥ 65</w:t>
            </w:r>
          </w:p>
        </w:tc>
      </w:tr>
      <w:tr w:rsidR="00522D17" w:rsidRPr="00522D17" w14:paraId="56700533" w14:textId="77777777" w:rsidTr="00C10B99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694B48C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1DF0DC3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51FE6CE" w14:textId="24CB8C10" w:rsidR="00D43A7F" w:rsidRPr="00522D17" w:rsidRDefault="00D43A7F" w:rsidP="00020F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4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3E63510" w14:textId="6D095FAC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</w:t>
            </w:r>
            <w:r w:rsidR="001F416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-2.5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618EAAE9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1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393F8F7A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391EB026" w14:textId="77777777" w:rsidTr="00C10B99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84531D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-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975545B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531F236" w14:textId="3AB61D86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7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825E293" w14:textId="0BC9A610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4071FCE4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6FFF8859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298620FF" w14:textId="77777777" w:rsidTr="00C10B99">
        <w:trPr>
          <w:trHeight w:val="340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587858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-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20DC04F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4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4973F3C" w14:textId="76395E32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3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6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961C4E8" w14:textId="26273396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  <w:r w:rsidR="001F416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26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6CBB62C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407</w:t>
            </w:r>
          </w:p>
        </w:tc>
        <w:tc>
          <w:tcPr>
            <w:tcW w:w="1555" w:type="dxa"/>
            <w:tcBorders>
              <w:top w:val="nil"/>
              <w:bottom w:val="nil"/>
            </w:tcBorders>
            <w:vAlign w:val="bottom"/>
          </w:tcPr>
          <w:p w14:paraId="6018912C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5ABA687C" w14:textId="77777777" w:rsidTr="00C10B99">
        <w:trPr>
          <w:trHeight w:val="340"/>
        </w:trPr>
        <w:tc>
          <w:tcPr>
            <w:tcW w:w="1843" w:type="dxa"/>
            <w:tcBorders>
              <w:top w:val="nil"/>
            </w:tcBorders>
            <w:vAlign w:val="center"/>
          </w:tcPr>
          <w:p w14:paraId="19ACB294" w14:textId="2F9E9BFE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114B8660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7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196EC39B" w14:textId="274406ED" w:rsidR="00D43A7F" w:rsidRPr="00522D17" w:rsidRDefault="00D43A7F" w:rsidP="00020F7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5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4952C3A9" w14:textId="59614396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  <w:r w:rsidR="001F416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-1.2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072906A3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86</w:t>
            </w:r>
          </w:p>
        </w:tc>
        <w:tc>
          <w:tcPr>
            <w:tcW w:w="1555" w:type="dxa"/>
            <w:tcBorders>
              <w:top w:val="nil"/>
            </w:tcBorders>
            <w:vAlign w:val="bottom"/>
          </w:tcPr>
          <w:p w14:paraId="4BF03F54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68B6F5F" w14:textId="26193D95" w:rsidR="007C6854" w:rsidRPr="00522D17" w:rsidRDefault="007C6854" w:rsidP="00D43A7F">
      <w:pPr>
        <w:spacing w:beforeLines="100" w:before="312" w:afterLines="100" w:after="312" w:line="360" w:lineRule="auto"/>
        <w:ind w:leftChars="-594" w:left="-6" w:hangingChars="591" w:hanging="1241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>Table s2</w:t>
      </w:r>
      <w:r w:rsidR="00A8603B"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B74144"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522D17">
        <w:rPr>
          <w:rFonts w:ascii="Times New Roman" w:hAnsi="Times New Roman" w:cs="Times New Roman"/>
          <w:color w:val="000000" w:themeColor="text1"/>
          <w:szCs w:val="21"/>
        </w:rPr>
        <w:t xml:space="preserve">Age-stratified analysis of BMI and 1-year all-cause mortality  </w:t>
      </w:r>
      <w:r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                               </w:t>
      </w:r>
    </w:p>
    <w:p w14:paraId="5C68F30F" w14:textId="61216C12" w:rsidR="007C6854" w:rsidRPr="00522D17" w:rsidRDefault="007C6854" w:rsidP="00A57DB7">
      <w:pPr>
        <w:spacing w:line="360" w:lineRule="auto"/>
        <w:ind w:leftChars="-608" w:left="-1277" w:rightChars="37" w:right="78"/>
        <w:rPr>
          <w:rFonts w:ascii="Times New Roman" w:eastAsia="PingFang SC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522D1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 w:rsidR="0080309B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ere calculated using </w:t>
      </w:r>
      <w:r w:rsidR="005D64C9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 </w:t>
      </w:r>
      <w:r w:rsidR="0080309B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multivariate COX proportional hazard model</w:t>
      </w:r>
      <w:r w:rsidR="0080309B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djusted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for </w:t>
      </w:r>
      <w:bookmarkStart w:id="24" w:name="OLE_LINK627"/>
      <w:bookmarkStart w:id="25" w:name="OLE_LINK684"/>
      <w:bookmarkStart w:id="26" w:name="OLE_LINK506"/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ge, 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gender</w:t>
      </w:r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ethnic</w:t>
      </w:r>
      <w:r w:rsidR="005D64C9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ty</w:t>
      </w:r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diabetes mellitus</w:t>
      </w:r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atrial fibrillation</w:t>
      </w:r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hypertension</w:t>
      </w:r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myocardial infarction</w:t>
      </w:r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lipid metabolism disorders</w:t>
      </w:r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</w:t>
      </w:r>
      <w:r w:rsidR="001D758C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heavy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drinking</w:t>
      </w:r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0079B4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moking</w:t>
      </w:r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ntravenous thrombolysis</w:t>
      </w:r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rterial thrombolysis or mechanical thrombectomy</w:t>
      </w:r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NIHSS at admission</w:t>
      </w:r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FB4E91" w:rsidRPr="00522D17">
        <w:rPr>
          <w:rFonts w:ascii="Times New Roman" w:eastAsia="PingFang SC" w:hAnsi="Times New Roman" w:cs="Times New Roman"/>
          <w:color w:val="000000" w:themeColor="text1"/>
          <w:sz w:val="18"/>
          <w:szCs w:val="18"/>
          <w:shd w:val="clear" w:color="auto" w:fill="FFFFFF"/>
        </w:rPr>
        <w:t>TOAST subtypes</w:t>
      </w:r>
      <w:bookmarkEnd w:id="24"/>
      <w:bookmarkEnd w:id="25"/>
      <w:bookmarkEnd w:id="26"/>
      <w:r w:rsidR="00FB4E91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.</w:t>
      </w:r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B650E2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BMI, body mass index</w:t>
      </w:r>
      <w:r w:rsidR="00FB4E91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; TOAST, Trial of Org 10172 in Acute Stroke Treatment; NIHSS, National Institutes of Health Stroke Scale</w:t>
      </w:r>
      <w:bookmarkStart w:id="27" w:name="OLE_LINK1282"/>
      <w:bookmarkStart w:id="28" w:name="OLE_LINK1283"/>
      <w:bookmarkStart w:id="29" w:name="OLE_LINK1284"/>
      <w:bookmarkStart w:id="30" w:name="OLE_LINK1285"/>
      <w:r w:rsidR="00651083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tbl>
      <w:tblPr>
        <w:tblStyle w:val="a5"/>
        <w:tblpPr w:leftFromText="180" w:rightFromText="180" w:vertAnchor="text" w:horzAnchor="margin" w:tblpXSpec="right" w:tblpY="510"/>
        <w:tblW w:w="9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276"/>
        <w:gridCol w:w="2268"/>
        <w:gridCol w:w="992"/>
        <w:gridCol w:w="2264"/>
      </w:tblGrid>
      <w:tr w:rsidR="00522D17" w:rsidRPr="00522D17" w14:paraId="05CE9F9F" w14:textId="77777777" w:rsidTr="00BA7BCA">
        <w:trPr>
          <w:trHeight w:val="34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C85AC3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BMI groups, kg/m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24EB026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 at ris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FC87C51" w14:textId="313C02D9" w:rsidR="00D43A7F" w:rsidRPr="00522D17" w:rsidRDefault="00D43A7F" w:rsidP="00020F7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vents</w:t>
            </w:r>
            <w:r w:rsidR="00241C09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9561973" w14:textId="55E4469E" w:rsidR="00D43A7F" w:rsidRPr="00522D17" w:rsidRDefault="00D43A7F" w:rsidP="006A6AC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justed</w:t>
            </w:r>
            <w:r w:rsidR="006A6AC7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azard Ratio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95%CI)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1B2B85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8613F85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magenta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interaction with gender</w:t>
            </w:r>
          </w:p>
        </w:tc>
      </w:tr>
      <w:tr w:rsidR="00522D17" w:rsidRPr="00522D17" w14:paraId="1DF1C41F" w14:textId="77777777" w:rsidTr="00D43A7F">
        <w:trPr>
          <w:trHeight w:val="340"/>
        </w:trPr>
        <w:tc>
          <w:tcPr>
            <w:tcW w:w="9635" w:type="dxa"/>
            <w:gridSpan w:val="6"/>
            <w:vAlign w:val="center"/>
          </w:tcPr>
          <w:p w14:paraId="62CE431E" w14:textId="77777777" w:rsidR="00D43A7F" w:rsidRPr="00522D17" w:rsidRDefault="00D43A7F" w:rsidP="00020F7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                                                                            0.3904</w:t>
            </w:r>
          </w:p>
        </w:tc>
      </w:tr>
      <w:tr w:rsidR="00522D17" w:rsidRPr="00522D17" w14:paraId="366D1009" w14:textId="77777777" w:rsidTr="00BA7BCA">
        <w:trPr>
          <w:trHeight w:val="340"/>
        </w:trPr>
        <w:tc>
          <w:tcPr>
            <w:tcW w:w="1843" w:type="dxa"/>
            <w:vAlign w:val="center"/>
          </w:tcPr>
          <w:p w14:paraId="5EFD9427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992" w:type="dxa"/>
          </w:tcPr>
          <w:p w14:paraId="41299387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1276" w:type="dxa"/>
          </w:tcPr>
          <w:p w14:paraId="730D8971" w14:textId="28A2DF7D" w:rsidR="00D43A7F" w:rsidRPr="00522D17" w:rsidRDefault="00D43A7F" w:rsidP="00020F7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4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695EA75D" w14:textId="62AEDA13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1F416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-2.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bottom"/>
          </w:tcPr>
          <w:p w14:paraId="6F47899A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52</w:t>
            </w:r>
          </w:p>
        </w:tc>
        <w:tc>
          <w:tcPr>
            <w:tcW w:w="2264" w:type="dxa"/>
            <w:vAlign w:val="bottom"/>
          </w:tcPr>
          <w:p w14:paraId="2676CB96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48EEAFA7" w14:textId="77777777" w:rsidTr="00BA7BCA">
        <w:trPr>
          <w:trHeight w:val="340"/>
        </w:trPr>
        <w:tc>
          <w:tcPr>
            <w:tcW w:w="1843" w:type="dxa"/>
            <w:vAlign w:val="center"/>
          </w:tcPr>
          <w:p w14:paraId="110CFB3F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-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3A0F486C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9</w:t>
            </w:r>
          </w:p>
        </w:tc>
        <w:tc>
          <w:tcPr>
            <w:tcW w:w="1276" w:type="dxa"/>
          </w:tcPr>
          <w:p w14:paraId="775A3B56" w14:textId="621A77FB" w:rsidR="00D43A7F" w:rsidRPr="00522D17" w:rsidRDefault="00D43A7F" w:rsidP="00020F7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6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5BA345DB" w14:textId="60B6AD7F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)</w:t>
            </w:r>
          </w:p>
        </w:tc>
        <w:tc>
          <w:tcPr>
            <w:tcW w:w="992" w:type="dxa"/>
            <w:vAlign w:val="bottom"/>
          </w:tcPr>
          <w:p w14:paraId="21BBC6E4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4" w:type="dxa"/>
            <w:vAlign w:val="bottom"/>
          </w:tcPr>
          <w:p w14:paraId="3BC9D49F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59310D34" w14:textId="77777777" w:rsidTr="00BA7BCA">
        <w:trPr>
          <w:trHeight w:val="340"/>
        </w:trPr>
        <w:tc>
          <w:tcPr>
            <w:tcW w:w="1843" w:type="dxa"/>
            <w:vAlign w:val="center"/>
          </w:tcPr>
          <w:p w14:paraId="07D575FC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-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992" w:type="dxa"/>
          </w:tcPr>
          <w:p w14:paraId="231BEFA2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03</w:t>
            </w:r>
          </w:p>
        </w:tc>
        <w:tc>
          <w:tcPr>
            <w:tcW w:w="1276" w:type="dxa"/>
          </w:tcPr>
          <w:p w14:paraId="01C4DE57" w14:textId="2C808A7A" w:rsidR="00D43A7F" w:rsidRPr="00522D17" w:rsidRDefault="00D43A7F" w:rsidP="00020F7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8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789263D4" w14:textId="4E71113B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F416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bottom"/>
          </w:tcPr>
          <w:p w14:paraId="230CAD03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547</w:t>
            </w:r>
          </w:p>
        </w:tc>
        <w:tc>
          <w:tcPr>
            <w:tcW w:w="2264" w:type="dxa"/>
            <w:vAlign w:val="bottom"/>
          </w:tcPr>
          <w:p w14:paraId="38561359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77452171" w14:textId="77777777" w:rsidTr="00BA7BCA">
        <w:trPr>
          <w:trHeight w:val="340"/>
        </w:trPr>
        <w:tc>
          <w:tcPr>
            <w:tcW w:w="1843" w:type="dxa"/>
            <w:vAlign w:val="center"/>
          </w:tcPr>
          <w:p w14:paraId="49D475DB" w14:textId="0B285B78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992" w:type="dxa"/>
          </w:tcPr>
          <w:p w14:paraId="76BA36F6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41</w:t>
            </w:r>
          </w:p>
        </w:tc>
        <w:tc>
          <w:tcPr>
            <w:tcW w:w="1276" w:type="dxa"/>
          </w:tcPr>
          <w:p w14:paraId="60DB647D" w14:textId="091AD3C1" w:rsidR="00D43A7F" w:rsidRPr="00522D17" w:rsidRDefault="00D43A7F" w:rsidP="00020F7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7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5BAB099E" w14:textId="7B2DC25C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8-1.06)</w:t>
            </w:r>
          </w:p>
        </w:tc>
        <w:tc>
          <w:tcPr>
            <w:tcW w:w="992" w:type="dxa"/>
            <w:vAlign w:val="bottom"/>
          </w:tcPr>
          <w:p w14:paraId="4B9CD60D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77</w:t>
            </w:r>
          </w:p>
        </w:tc>
        <w:tc>
          <w:tcPr>
            <w:tcW w:w="2264" w:type="dxa"/>
            <w:vAlign w:val="bottom"/>
          </w:tcPr>
          <w:p w14:paraId="5ACCA0E4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5E312BA5" w14:textId="77777777" w:rsidTr="00BA7BCA">
        <w:trPr>
          <w:trHeight w:val="340"/>
        </w:trPr>
        <w:tc>
          <w:tcPr>
            <w:tcW w:w="1843" w:type="dxa"/>
            <w:vAlign w:val="center"/>
          </w:tcPr>
          <w:p w14:paraId="3220EB5B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992" w:type="dxa"/>
            <w:vAlign w:val="bottom"/>
          </w:tcPr>
          <w:p w14:paraId="33F1CCEA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vAlign w:val="bottom"/>
          </w:tcPr>
          <w:p w14:paraId="5E4EF217" w14:textId="77777777" w:rsidR="00D43A7F" w:rsidRPr="00522D17" w:rsidRDefault="00D43A7F" w:rsidP="00020F71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bottom"/>
          </w:tcPr>
          <w:p w14:paraId="15AA4854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Align w:val="bottom"/>
          </w:tcPr>
          <w:p w14:paraId="40A58E8A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4" w:type="dxa"/>
            <w:vAlign w:val="bottom"/>
          </w:tcPr>
          <w:p w14:paraId="2A5A1DAC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27ABF29D" w14:textId="77777777" w:rsidTr="00BA7BCA">
        <w:trPr>
          <w:trHeight w:val="340"/>
        </w:trPr>
        <w:tc>
          <w:tcPr>
            <w:tcW w:w="1843" w:type="dxa"/>
          </w:tcPr>
          <w:p w14:paraId="1F6442D1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31" w:name="_Hlk117245159"/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992" w:type="dxa"/>
          </w:tcPr>
          <w:p w14:paraId="646418A7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1276" w:type="dxa"/>
          </w:tcPr>
          <w:p w14:paraId="6F129881" w14:textId="0B2E6BFB" w:rsidR="00D43A7F" w:rsidRPr="00522D17" w:rsidRDefault="00D43A7F" w:rsidP="00BA7BC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39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377184E6" w14:textId="27B08EB0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1F416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97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9044519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4</w:t>
            </w:r>
          </w:p>
        </w:tc>
        <w:tc>
          <w:tcPr>
            <w:tcW w:w="2264" w:type="dxa"/>
            <w:vAlign w:val="bottom"/>
          </w:tcPr>
          <w:p w14:paraId="53DB85E1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31"/>
      <w:tr w:rsidR="00522D17" w:rsidRPr="00522D17" w14:paraId="4B25465D" w14:textId="77777777" w:rsidTr="00BA7BCA">
        <w:trPr>
          <w:trHeight w:val="340"/>
        </w:trPr>
        <w:tc>
          <w:tcPr>
            <w:tcW w:w="1843" w:type="dxa"/>
          </w:tcPr>
          <w:p w14:paraId="0A873DC4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-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01593BAF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6</w:t>
            </w:r>
          </w:p>
        </w:tc>
        <w:tc>
          <w:tcPr>
            <w:tcW w:w="1276" w:type="dxa"/>
          </w:tcPr>
          <w:p w14:paraId="575353E2" w14:textId="14B6580A" w:rsidR="00D43A7F" w:rsidRPr="00522D17" w:rsidRDefault="00D43A7F" w:rsidP="00BA7BC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0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32C5DE7E" w14:textId="35BBB93A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Ref)</w:t>
            </w:r>
          </w:p>
        </w:tc>
        <w:tc>
          <w:tcPr>
            <w:tcW w:w="992" w:type="dxa"/>
          </w:tcPr>
          <w:p w14:paraId="6BF56176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4" w:type="dxa"/>
            <w:vAlign w:val="bottom"/>
          </w:tcPr>
          <w:p w14:paraId="3FA8D5F7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324F54A0" w14:textId="77777777" w:rsidTr="00BA7BCA">
        <w:trPr>
          <w:trHeight w:val="340"/>
        </w:trPr>
        <w:tc>
          <w:tcPr>
            <w:tcW w:w="1843" w:type="dxa"/>
          </w:tcPr>
          <w:p w14:paraId="70092B42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-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992" w:type="dxa"/>
          </w:tcPr>
          <w:p w14:paraId="2ACD7C23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8</w:t>
            </w:r>
          </w:p>
        </w:tc>
        <w:tc>
          <w:tcPr>
            <w:tcW w:w="1276" w:type="dxa"/>
          </w:tcPr>
          <w:p w14:paraId="2820199E" w14:textId="6EA43397" w:rsidR="00D43A7F" w:rsidRPr="00522D17" w:rsidRDefault="00D43A7F" w:rsidP="00BA7BC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2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72838023" w14:textId="1DBB0366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1F416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9D7B254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754</w:t>
            </w:r>
          </w:p>
        </w:tc>
        <w:tc>
          <w:tcPr>
            <w:tcW w:w="2264" w:type="dxa"/>
            <w:vAlign w:val="bottom"/>
          </w:tcPr>
          <w:p w14:paraId="22E124D9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4D49CB5A" w14:textId="77777777" w:rsidTr="00BA7BCA">
        <w:trPr>
          <w:trHeight w:val="340"/>
        </w:trPr>
        <w:tc>
          <w:tcPr>
            <w:tcW w:w="1843" w:type="dxa"/>
          </w:tcPr>
          <w:p w14:paraId="286E5605" w14:textId="1A8F6BD4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992" w:type="dxa"/>
          </w:tcPr>
          <w:p w14:paraId="2BE6B3C4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0</w:t>
            </w:r>
          </w:p>
        </w:tc>
        <w:tc>
          <w:tcPr>
            <w:tcW w:w="1276" w:type="dxa"/>
          </w:tcPr>
          <w:p w14:paraId="4C8B37A6" w14:textId="1CF77F27" w:rsidR="00D43A7F" w:rsidRPr="00522D17" w:rsidRDefault="00D43A7F" w:rsidP="00BA7BC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1%</w:t>
            </w:r>
            <w:r w:rsidR="00BA7BC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268" w:type="dxa"/>
          </w:tcPr>
          <w:p w14:paraId="13E2C628" w14:textId="4B173DC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  <w:r w:rsidR="001F416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-1.3</w:t>
            </w:r>
            <w:r w:rsidR="006E76B0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1F4160" w:rsidRPr="00522D17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DD8A0C1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66</w:t>
            </w:r>
          </w:p>
        </w:tc>
        <w:tc>
          <w:tcPr>
            <w:tcW w:w="2264" w:type="dxa"/>
            <w:vAlign w:val="bottom"/>
          </w:tcPr>
          <w:p w14:paraId="7A9BFD1A" w14:textId="77777777" w:rsidR="00D43A7F" w:rsidRPr="00522D17" w:rsidRDefault="00D43A7F" w:rsidP="00D43A7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1F68DDD3" w14:textId="1ABEA2AC" w:rsidR="00550634" w:rsidRPr="00522D17" w:rsidRDefault="00550634" w:rsidP="00550634">
      <w:pPr>
        <w:spacing w:after="100" w:afterAutospacing="1" w:line="360" w:lineRule="auto"/>
        <w:ind w:leftChars="-625" w:hangingChars="625" w:hanging="1313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>Table s3</w:t>
      </w:r>
      <w:r w:rsidR="00A8603B"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522D17">
        <w:rPr>
          <w:rFonts w:ascii="Times New Roman" w:hAnsi="Times New Roman" w:cs="Times New Roman"/>
          <w:color w:val="000000" w:themeColor="text1"/>
          <w:szCs w:val="21"/>
        </w:rPr>
        <w:t xml:space="preserve">Sex-stratified analysis of BMI and </w:t>
      </w:r>
      <w:bookmarkStart w:id="32" w:name="OLE_LINK1648"/>
      <w:bookmarkStart w:id="33" w:name="OLE_LINK1649"/>
      <w:r w:rsidRPr="00522D17">
        <w:rPr>
          <w:rFonts w:ascii="Times New Roman" w:hAnsi="Times New Roman" w:cs="Times New Roman"/>
          <w:color w:val="000000" w:themeColor="text1"/>
          <w:szCs w:val="21"/>
        </w:rPr>
        <w:t>1-year all-cause mortality</w:t>
      </w:r>
      <w:bookmarkEnd w:id="32"/>
      <w:bookmarkEnd w:id="33"/>
      <w:r w:rsidRPr="00522D17">
        <w:rPr>
          <w:rFonts w:ascii="Times New Roman" w:hAnsi="Times New Roman" w:cs="Times New Roman"/>
          <w:color w:val="000000" w:themeColor="text1"/>
          <w:szCs w:val="21"/>
        </w:rPr>
        <w:t xml:space="preserve">  </w:t>
      </w:r>
      <w:r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</w:t>
      </w:r>
    </w:p>
    <w:p w14:paraId="5B1D951C" w14:textId="615ADF2E" w:rsidR="006A6AC7" w:rsidRPr="00522D17" w:rsidRDefault="007C6854" w:rsidP="006A6AC7">
      <w:pPr>
        <w:spacing w:line="360" w:lineRule="auto"/>
        <w:ind w:leftChars="-608" w:left="-1276" w:rightChars="37" w:right="78" w:hanging="1"/>
        <w:rPr>
          <w:rFonts w:ascii="Times New Roman" w:eastAsia="PingFang SC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522D1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 w:rsidR="0080309B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ere calculated using</w:t>
      </w:r>
      <w:r w:rsidR="005D64C9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 </w:t>
      </w:r>
      <w:r w:rsidR="0080309B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multivariate COX proportional hazard model</w:t>
      </w:r>
      <w:r w:rsidR="0080309B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djusted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for 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age,</w:t>
      </w:r>
      <w:r w:rsidR="002F5C22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ethnic</w:t>
      </w:r>
      <w:r w:rsidR="005D64C9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ty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diabetes mellitus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atrial fibrillation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hypertension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myocardial infarction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lipid metabolism disorders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history of </w:t>
      </w:r>
      <w:r w:rsidR="001D758C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heavy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rinking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0079B4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moking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ntravenous thrombolysis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rterial thrombolysis or mechanical thrombectomy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NIHSS at admission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PingFang SC" w:hAnsi="Times New Roman" w:cs="Times New Roman"/>
          <w:color w:val="000000" w:themeColor="text1"/>
          <w:sz w:val="18"/>
          <w:szCs w:val="18"/>
          <w:shd w:val="clear" w:color="auto" w:fill="FFFFFF"/>
        </w:rPr>
        <w:t>TOAST subtypes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.</w:t>
      </w:r>
      <w:r w:rsidR="0080309B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B650E2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BMI, body mass index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bookmarkStart w:id="34" w:name="OLE_LINK1646"/>
      <w:bookmarkStart w:id="35" w:name="OLE_LINK1647"/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TOAST, Trial of Org 10172 in Acute Stroke Treatment; NIHSS, National Institutes of Health Stroke Scale.</w:t>
      </w:r>
      <w:r w:rsidR="006A6AC7" w:rsidRPr="00522D17">
        <w:rPr>
          <w:rFonts w:ascii="Times New Roman" w:eastAsia="PingFang SC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   </w:t>
      </w:r>
    </w:p>
    <w:bookmarkEnd w:id="34"/>
    <w:bookmarkEnd w:id="35"/>
    <w:p w14:paraId="3FB9E783" w14:textId="18EE4597" w:rsidR="007C6854" w:rsidRPr="00522D17" w:rsidRDefault="007C6854" w:rsidP="00550634">
      <w:pPr>
        <w:spacing w:line="360" w:lineRule="auto"/>
        <w:ind w:leftChars="-677" w:left="-1418" w:rightChars="37" w:right="78" w:hangingChars="2" w:hanging="4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59F351BF" w14:textId="77777777" w:rsidR="007C6854" w:rsidRPr="00522D17" w:rsidRDefault="007C6854" w:rsidP="007C6854">
      <w:pPr>
        <w:spacing w:line="360" w:lineRule="auto"/>
        <w:ind w:rightChars="-502" w:right="-1054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9C70545" w14:textId="77777777" w:rsidR="00550634" w:rsidRPr="00522D17" w:rsidRDefault="00550634" w:rsidP="00D43A7F">
      <w:pPr>
        <w:spacing w:line="360" w:lineRule="auto"/>
        <w:ind w:leftChars="-675" w:left="-1418" w:rightChars="-502" w:right="-1054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691026B" w14:textId="77777777" w:rsidR="00550634" w:rsidRPr="00522D17" w:rsidRDefault="00550634" w:rsidP="00D43A7F">
      <w:pPr>
        <w:spacing w:line="360" w:lineRule="auto"/>
        <w:ind w:leftChars="-675" w:left="-1418" w:rightChars="-502" w:right="-1054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F258AB8" w14:textId="77777777" w:rsidR="00550634" w:rsidRPr="00522D17" w:rsidRDefault="00550634" w:rsidP="00D43A7F">
      <w:pPr>
        <w:spacing w:line="360" w:lineRule="auto"/>
        <w:ind w:leftChars="-675" w:left="-1418" w:rightChars="-502" w:right="-1054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6570DFF" w14:textId="77777777" w:rsidR="00550634" w:rsidRPr="00522D17" w:rsidRDefault="00550634" w:rsidP="00D43A7F">
      <w:pPr>
        <w:spacing w:line="360" w:lineRule="auto"/>
        <w:ind w:leftChars="-675" w:left="-1418" w:rightChars="-502" w:right="-1054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DEA770C" w14:textId="77777777" w:rsidR="001D758C" w:rsidRPr="00522D17" w:rsidRDefault="001D758C" w:rsidP="00C25CCA">
      <w:pPr>
        <w:spacing w:line="360" w:lineRule="auto"/>
        <w:ind w:leftChars="-675" w:left="-1418" w:rightChars="-502" w:right="-1054" w:firstLineChars="50" w:firstLine="105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9CCAC6C" w14:textId="77777777" w:rsidR="001D758C" w:rsidRPr="00522D17" w:rsidRDefault="001D758C" w:rsidP="00C25CCA">
      <w:pPr>
        <w:spacing w:line="360" w:lineRule="auto"/>
        <w:ind w:leftChars="-675" w:left="-1418" w:rightChars="-502" w:right="-1054" w:firstLineChars="50" w:firstLine="105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6E82620E" w14:textId="2368BE61" w:rsidR="001D758C" w:rsidRPr="00522D17" w:rsidRDefault="001D758C" w:rsidP="00C25CCA">
      <w:pPr>
        <w:spacing w:line="360" w:lineRule="auto"/>
        <w:ind w:leftChars="-675" w:left="-1418" w:rightChars="-502" w:right="-1054" w:firstLineChars="50" w:firstLine="105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45C56CC" w14:textId="04D27785" w:rsidR="00A57DB7" w:rsidRPr="00522D17" w:rsidRDefault="00A57DB7" w:rsidP="00C25CCA">
      <w:pPr>
        <w:spacing w:line="360" w:lineRule="auto"/>
        <w:ind w:leftChars="-675" w:left="-1418" w:rightChars="-502" w:right="-1054" w:firstLineChars="50" w:firstLine="105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93FDDFE" w14:textId="42342759" w:rsidR="00A57DB7" w:rsidRPr="00522D17" w:rsidRDefault="00A57DB7" w:rsidP="00C25CCA">
      <w:pPr>
        <w:spacing w:line="360" w:lineRule="auto"/>
        <w:ind w:leftChars="-675" w:left="-1418" w:rightChars="-502" w:right="-1054" w:firstLineChars="50" w:firstLine="105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603AB355" w14:textId="46FE9F84" w:rsidR="00A57DB7" w:rsidRPr="00522D17" w:rsidRDefault="00A57DB7" w:rsidP="00C25CCA">
      <w:pPr>
        <w:spacing w:line="360" w:lineRule="auto"/>
        <w:ind w:leftChars="-675" w:left="-1418" w:rightChars="-502" w:right="-1054" w:firstLineChars="50" w:firstLine="105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13A6A6A" w14:textId="77777777" w:rsidR="00A57DB7" w:rsidRPr="00522D17" w:rsidRDefault="00A57DB7" w:rsidP="00C25CCA">
      <w:pPr>
        <w:spacing w:line="360" w:lineRule="auto"/>
        <w:ind w:leftChars="-675" w:left="-1418" w:rightChars="-502" w:right="-1054" w:firstLineChars="50" w:firstLine="105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1040F570" w14:textId="77777777" w:rsidR="008B09E2" w:rsidRPr="00522D17" w:rsidRDefault="008B09E2" w:rsidP="00C25CCA">
      <w:pPr>
        <w:spacing w:line="360" w:lineRule="auto"/>
        <w:ind w:leftChars="-675" w:left="-1418" w:rightChars="-502" w:right="-1054" w:firstLineChars="50" w:firstLine="105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22B64D26" w14:textId="497BA558" w:rsidR="007C6854" w:rsidRPr="00522D17" w:rsidRDefault="007C6854" w:rsidP="00C25CCA">
      <w:pPr>
        <w:spacing w:line="360" w:lineRule="auto"/>
        <w:ind w:leftChars="-675" w:left="-1418" w:rightChars="-502" w:right="-1054" w:firstLineChars="50" w:firstLine="105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>Table s4</w:t>
      </w:r>
      <w:r w:rsidR="00A8603B"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522D17">
        <w:rPr>
          <w:rFonts w:ascii="Times New Roman" w:hAnsi="Times New Roman" w:cs="Times New Roman"/>
          <w:color w:val="000000" w:themeColor="text1"/>
          <w:szCs w:val="21"/>
        </w:rPr>
        <w:t xml:space="preserve"> Baseline characteristics and </w:t>
      </w:r>
      <w:bookmarkStart w:id="36" w:name="OLE_LINK1629"/>
      <w:bookmarkStart w:id="37" w:name="OLE_LINK1630"/>
      <w:r w:rsidRPr="00522D17">
        <w:rPr>
          <w:rFonts w:ascii="Times New Roman" w:hAnsi="Times New Roman" w:cs="Times New Roman"/>
          <w:color w:val="000000" w:themeColor="text1"/>
          <w:szCs w:val="21"/>
        </w:rPr>
        <w:t xml:space="preserve">outcomes </w:t>
      </w:r>
      <w:bookmarkEnd w:id="36"/>
      <w:bookmarkEnd w:id="37"/>
      <w:r w:rsidRPr="00522D17">
        <w:rPr>
          <w:rFonts w:ascii="Times New Roman" w:hAnsi="Times New Roman" w:cs="Times New Roman"/>
          <w:color w:val="000000" w:themeColor="text1"/>
          <w:szCs w:val="21"/>
        </w:rPr>
        <w:t>by BMI groups</w:t>
      </w:r>
      <w:r w:rsidR="00A57DB7" w:rsidRPr="00522D1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57DB7" w:rsidRPr="00522D17">
        <w:rPr>
          <w:rFonts w:ascii="Times New Roman" w:hAnsi="Times New Roman" w:cs="Times New Roman"/>
          <w:color w:val="000000" w:themeColor="text1"/>
          <w:szCs w:val="21"/>
        </w:rPr>
        <w:t>(</w:t>
      </w:r>
      <w:r w:rsidRPr="00522D17">
        <w:rPr>
          <w:rFonts w:ascii="Times New Roman" w:hAnsi="Times New Roman" w:cs="Times New Roman"/>
          <w:color w:val="000000" w:themeColor="text1"/>
          <w:szCs w:val="21"/>
        </w:rPr>
        <w:t>BMI categories according to Chinese obesity working group</w:t>
      </w:r>
      <w:r w:rsidR="00A57DB7" w:rsidRPr="00522D17">
        <w:rPr>
          <w:rFonts w:ascii="Times New Roman" w:hAnsi="Times New Roman" w:cs="Times New Roman"/>
          <w:color w:val="000000" w:themeColor="text1"/>
          <w:szCs w:val="21"/>
        </w:rPr>
        <w:t>)</w:t>
      </w:r>
      <w:r w:rsidRPr="00522D17">
        <w:rPr>
          <w:rFonts w:ascii="Times New Roman" w:hAnsi="Times New Roman" w:cs="Times New Roman"/>
          <w:color w:val="000000" w:themeColor="text1"/>
          <w:szCs w:val="21"/>
        </w:rPr>
        <w:t xml:space="preserve">  </w:t>
      </w:r>
      <w:r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                                                    </w:t>
      </w:r>
    </w:p>
    <w:bookmarkEnd w:id="27"/>
    <w:bookmarkEnd w:id="28"/>
    <w:bookmarkEnd w:id="29"/>
    <w:bookmarkEnd w:id="30"/>
    <w:tbl>
      <w:tblPr>
        <w:tblStyle w:val="a5"/>
        <w:tblpPr w:leftFromText="180" w:rightFromText="180" w:vertAnchor="text" w:horzAnchor="page" w:tblpXSpec="center" w:tblpY="-74"/>
        <w:tblW w:w="109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556"/>
        <w:gridCol w:w="1492"/>
        <w:gridCol w:w="1357"/>
        <w:gridCol w:w="1474"/>
        <w:gridCol w:w="1068"/>
      </w:tblGrid>
      <w:tr w:rsidR="00522D17" w:rsidRPr="00522D17" w14:paraId="25C68E4B" w14:textId="77777777" w:rsidTr="008008DA">
        <w:trPr>
          <w:trHeight w:val="340"/>
        </w:trPr>
        <w:tc>
          <w:tcPr>
            <w:tcW w:w="24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6BA6E8A" w14:textId="77777777" w:rsidR="007C6854" w:rsidRPr="00522D17" w:rsidRDefault="007C6854" w:rsidP="00BE419A"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9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2F85C3" w14:textId="77777777" w:rsidR="007C6854" w:rsidRPr="00522D17" w:rsidRDefault="007C6854" w:rsidP="00BE419A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MI groups, kg/m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74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2F2B7DAE" w14:textId="77777777" w:rsidR="007C6854" w:rsidRPr="00522D17" w:rsidRDefault="007C6854" w:rsidP="00BE419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-value 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32814F28" w14:textId="77777777" w:rsidR="007C6854" w:rsidRPr="00522D17" w:rsidRDefault="007C6854" w:rsidP="00BE419A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P 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for linear trend</w:t>
            </w:r>
          </w:p>
        </w:tc>
      </w:tr>
      <w:tr w:rsidR="00522D17" w:rsidRPr="00522D17" w14:paraId="60AE9549" w14:textId="77777777" w:rsidTr="008008DA">
        <w:trPr>
          <w:trHeight w:val="340"/>
        </w:trPr>
        <w:tc>
          <w:tcPr>
            <w:tcW w:w="2410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4DA824" w14:textId="77777777" w:rsidR="007C6854" w:rsidRPr="00522D17" w:rsidRDefault="007C6854" w:rsidP="00BE419A"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383F33" w14:textId="09B9C11B" w:rsidR="007C6854" w:rsidRPr="00522D17" w:rsidRDefault="007C6854" w:rsidP="00BE419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</w:t>
            </w:r>
            <w:r w:rsidR="00895B6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DD645E" w14:textId="326938EE" w:rsidR="007C6854" w:rsidRPr="00522D17" w:rsidRDefault="007C6854" w:rsidP="00BE419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-&lt;</w:t>
            </w:r>
            <w:r w:rsidR="00895B6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601FA5" w14:textId="3E17CEE7" w:rsidR="007C6854" w:rsidRPr="00522D17" w:rsidRDefault="007C6854" w:rsidP="00BE419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-&lt;</w:t>
            </w:r>
            <w:r w:rsidR="00895B6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AAF14F" w14:textId="3631D697" w:rsidR="007C6854" w:rsidRPr="00522D17" w:rsidRDefault="007C6854" w:rsidP="00BE419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="00895B6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74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9F81A8D" w14:textId="77777777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1F4534" w14:textId="77777777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49C3FFF0" w14:textId="77777777" w:rsidTr="008008DA">
        <w:trPr>
          <w:trHeight w:val="340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4A1F09B" w14:textId="77777777" w:rsidR="007C6854" w:rsidRPr="00522D17" w:rsidRDefault="007C6854" w:rsidP="00BE419A">
            <w:pPr>
              <w:ind w:firstLine="4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398310A" w14:textId="77777777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bottom"/>
          </w:tcPr>
          <w:p w14:paraId="309E3875" w14:textId="77777777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78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bottom"/>
          </w:tcPr>
          <w:p w14:paraId="40E8A2AA" w14:textId="77777777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15</w:t>
            </w:r>
          </w:p>
        </w:tc>
        <w:tc>
          <w:tcPr>
            <w:tcW w:w="1357" w:type="dxa"/>
            <w:tcBorders>
              <w:top w:val="single" w:sz="4" w:space="0" w:color="auto"/>
            </w:tcBorders>
            <w:vAlign w:val="bottom"/>
          </w:tcPr>
          <w:p w14:paraId="37B53C82" w14:textId="77777777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44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bottom"/>
          </w:tcPr>
          <w:p w14:paraId="3EDF1E85" w14:textId="77777777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  <w:vAlign w:val="bottom"/>
          </w:tcPr>
          <w:p w14:paraId="10A29F3F" w14:textId="77777777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3D7DD866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7F3E8209" w14:textId="5313FC52" w:rsidR="007C6854" w:rsidRPr="00522D17" w:rsidRDefault="007C6854" w:rsidP="00BE419A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Align w:val="bottom"/>
          </w:tcPr>
          <w:p w14:paraId="1C0F8A09" w14:textId="02E62B33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6" w:type="dxa"/>
            <w:vAlign w:val="bottom"/>
          </w:tcPr>
          <w:p w14:paraId="1B2F2B00" w14:textId="39AED31F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2" w:type="dxa"/>
            <w:vAlign w:val="bottom"/>
          </w:tcPr>
          <w:p w14:paraId="7B916D86" w14:textId="657E4F23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7" w:type="dxa"/>
            <w:vAlign w:val="bottom"/>
          </w:tcPr>
          <w:p w14:paraId="1523954F" w14:textId="450B81C5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Align w:val="bottom"/>
          </w:tcPr>
          <w:p w14:paraId="1123B345" w14:textId="76841AF8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vAlign w:val="bottom"/>
          </w:tcPr>
          <w:p w14:paraId="21A1210E" w14:textId="76F029E5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246372B2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1FE39161" w14:textId="42860B11" w:rsidR="007C6854" w:rsidRPr="00522D17" w:rsidRDefault="007C6854" w:rsidP="00BE419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,</w:t>
            </w:r>
            <w:r w:rsidR="00731441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A35E5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(year), </w:t>
            </w:r>
            <w:r w:rsidR="00731441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 (IQR)</w:t>
            </w:r>
          </w:p>
        </w:tc>
        <w:tc>
          <w:tcPr>
            <w:tcW w:w="1559" w:type="dxa"/>
            <w:vAlign w:val="bottom"/>
          </w:tcPr>
          <w:p w14:paraId="784D0549" w14:textId="5CE5A76F" w:rsidR="007C6854" w:rsidRPr="00522D17" w:rsidRDefault="00731441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 (61-78)</w:t>
            </w:r>
          </w:p>
        </w:tc>
        <w:tc>
          <w:tcPr>
            <w:tcW w:w="1556" w:type="dxa"/>
            <w:vAlign w:val="bottom"/>
          </w:tcPr>
          <w:p w14:paraId="3DD0B390" w14:textId="068027B2" w:rsidR="007C6854" w:rsidRPr="00522D17" w:rsidRDefault="00731441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4 (56-72)</w:t>
            </w:r>
          </w:p>
        </w:tc>
        <w:tc>
          <w:tcPr>
            <w:tcW w:w="1492" w:type="dxa"/>
            <w:vAlign w:val="bottom"/>
          </w:tcPr>
          <w:p w14:paraId="0A85607A" w14:textId="00EBFD0A" w:rsidR="007C6854" w:rsidRPr="00522D17" w:rsidRDefault="00731441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 (54-69)</w:t>
            </w:r>
          </w:p>
        </w:tc>
        <w:tc>
          <w:tcPr>
            <w:tcW w:w="1357" w:type="dxa"/>
            <w:vAlign w:val="bottom"/>
          </w:tcPr>
          <w:p w14:paraId="39D2CE89" w14:textId="401A9664" w:rsidR="007C6854" w:rsidRPr="00522D17" w:rsidRDefault="00731441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 (51-68)</w:t>
            </w:r>
          </w:p>
        </w:tc>
        <w:tc>
          <w:tcPr>
            <w:tcW w:w="1474" w:type="dxa"/>
            <w:vAlign w:val="bottom"/>
          </w:tcPr>
          <w:p w14:paraId="674A29AB" w14:textId="77777777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068" w:type="dxa"/>
            <w:vAlign w:val="bottom"/>
          </w:tcPr>
          <w:p w14:paraId="232D8567" w14:textId="77777777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522D17" w:rsidRPr="00522D17" w14:paraId="3A31628D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1633EBEF" w14:textId="4A991712" w:rsidR="007C6854" w:rsidRPr="00522D17" w:rsidRDefault="007C6854" w:rsidP="00BE419A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Male,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%</w:t>
            </w:r>
            <w:bookmarkStart w:id="38" w:name="OLE_LINK670"/>
            <w:bookmarkStart w:id="39" w:name="OLE_LINK671"/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  <w:bookmarkEnd w:id="38"/>
            <w:bookmarkEnd w:id="39"/>
          </w:p>
        </w:tc>
        <w:tc>
          <w:tcPr>
            <w:tcW w:w="1559" w:type="dxa"/>
            <w:vAlign w:val="bottom"/>
          </w:tcPr>
          <w:p w14:paraId="60EEFE6C" w14:textId="79BE3711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7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7.28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4BA363D4" w14:textId="7CFFD2D4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58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7.95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563999C0" w14:textId="1F6BD10B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87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.20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7ACC3D81" w14:textId="74C4EC6D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98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1.63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08606724" w14:textId="77777777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068" w:type="dxa"/>
            <w:vAlign w:val="bottom"/>
          </w:tcPr>
          <w:p w14:paraId="75618B7E" w14:textId="77777777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563</w:t>
            </w:r>
          </w:p>
        </w:tc>
      </w:tr>
      <w:tr w:rsidR="00522D17" w:rsidRPr="00522D17" w14:paraId="2D748B68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139E85C8" w14:textId="5EBDDE60" w:rsidR="007C6854" w:rsidRPr="00522D17" w:rsidRDefault="007C6854" w:rsidP="006510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Ethnicity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Han</w:t>
            </w:r>
            <w:r w:rsidR="00651083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),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vAlign w:val="bottom"/>
          </w:tcPr>
          <w:p w14:paraId="437EF2DE" w14:textId="096A71B9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99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6.76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783804BD" w14:textId="00C12743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47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7.69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181ABB8D" w14:textId="6953C531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022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6.89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5499D17C" w14:textId="435F32E1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862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5.78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2C0663E8" w14:textId="77777777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068" w:type="dxa"/>
            <w:vAlign w:val="bottom"/>
          </w:tcPr>
          <w:p w14:paraId="0C33774D" w14:textId="77777777" w:rsidR="007C6854" w:rsidRPr="00522D17" w:rsidRDefault="007C6854" w:rsidP="00BE419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522D17" w:rsidRPr="00522D17" w14:paraId="0E97EABA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76C80403" w14:textId="64C7A048" w:rsidR="00326883" w:rsidRPr="00522D17" w:rsidRDefault="00326883" w:rsidP="00326883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 history,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vAlign w:val="bottom"/>
          </w:tcPr>
          <w:p w14:paraId="724ED754" w14:textId="376D3D3A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0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.89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55A7B59D" w14:textId="25D2A49B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98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10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1DEF2ADE" w14:textId="29894030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08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.65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7B4C5086" w14:textId="15B24F71" w:rsidR="00326883" w:rsidRPr="00522D17" w:rsidRDefault="00326883" w:rsidP="008008D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8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.05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39BA28A1" w14:textId="1EA58866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467</w:t>
            </w:r>
          </w:p>
        </w:tc>
        <w:tc>
          <w:tcPr>
            <w:tcW w:w="1068" w:type="dxa"/>
            <w:vAlign w:val="bottom"/>
          </w:tcPr>
          <w:p w14:paraId="35B57D62" w14:textId="4F6E8499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25</w:t>
            </w:r>
          </w:p>
        </w:tc>
      </w:tr>
      <w:tr w:rsidR="00522D17" w:rsidRPr="00522D17" w14:paraId="3B822D6A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6B14E4BA" w14:textId="2C9A05CD" w:rsidR="00326883" w:rsidRPr="00522D17" w:rsidRDefault="00326883" w:rsidP="00326883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cal comorbidities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vAlign w:val="bottom"/>
          </w:tcPr>
          <w:p w14:paraId="1B97AC82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6" w:type="dxa"/>
            <w:vAlign w:val="bottom"/>
          </w:tcPr>
          <w:p w14:paraId="24C1B14C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2" w:type="dxa"/>
            <w:vAlign w:val="bottom"/>
          </w:tcPr>
          <w:p w14:paraId="35BB81AF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7" w:type="dxa"/>
            <w:vAlign w:val="bottom"/>
          </w:tcPr>
          <w:p w14:paraId="756ADE94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Align w:val="bottom"/>
          </w:tcPr>
          <w:p w14:paraId="1FE9C2F6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vAlign w:val="bottom"/>
          </w:tcPr>
          <w:p w14:paraId="65E9201F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493F6CC6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40FC31EA" w14:textId="77777777" w:rsidR="00326883" w:rsidRPr="00522D17" w:rsidRDefault="00326883" w:rsidP="0032688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 mellitus</w:t>
            </w:r>
          </w:p>
        </w:tc>
        <w:tc>
          <w:tcPr>
            <w:tcW w:w="1559" w:type="dxa"/>
            <w:vAlign w:val="bottom"/>
          </w:tcPr>
          <w:p w14:paraId="2613A87D" w14:textId="4BFE5CA5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.27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5B338C04" w14:textId="6736F1B9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63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.48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638F4FAA" w14:textId="510DBF94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71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.28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0BF02146" w14:textId="26AC997E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35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.52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16393F37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068" w:type="dxa"/>
            <w:vAlign w:val="bottom"/>
          </w:tcPr>
          <w:p w14:paraId="2D3AF115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522D17" w:rsidRPr="00522D17" w14:paraId="39BFA76A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213CBFF9" w14:textId="77777777" w:rsidR="00326883" w:rsidRPr="00522D17" w:rsidRDefault="00326883" w:rsidP="0032688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1559" w:type="dxa"/>
            <w:vAlign w:val="bottom"/>
          </w:tcPr>
          <w:p w14:paraId="329D7758" w14:textId="39AF650F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.59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5DF8342C" w14:textId="6E0FB840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13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27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15F66796" w14:textId="3D98F4A6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5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52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28F092AD" w14:textId="5F2A5236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6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48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3037BEA1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068" w:type="dxa"/>
            <w:vAlign w:val="bottom"/>
          </w:tcPr>
          <w:p w14:paraId="659900C6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22</w:t>
            </w:r>
          </w:p>
        </w:tc>
      </w:tr>
      <w:tr w:rsidR="00522D17" w:rsidRPr="00522D17" w14:paraId="6CC83F53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08864E2D" w14:textId="77777777" w:rsidR="00326883" w:rsidRPr="00522D17" w:rsidRDefault="00326883" w:rsidP="0032688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cardial</w:t>
            </w:r>
          </w:p>
          <w:p w14:paraId="2371BE76" w14:textId="77777777" w:rsidR="00326883" w:rsidRPr="00522D17" w:rsidRDefault="00326883" w:rsidP="0032688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farction</w:t>
            </w:r>
          </w:p>
        </w:tc>
        <w:tc>
          <w:tcPr>
            <w:tcW w:w="1559" w:type="dxa"/>
            <w:vAlign w:val="bottom"/>
          </w:tcPr>
          <w:p w14:paraId="5DA46B7D" w14:textId="13FB3F98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.24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07BC8436" w14:textId="773988CD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6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87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6628D160" w14:textId="4071B674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9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91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46F52DD6" w14:textId="51F7CD04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3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21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46EC3C0A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3115</w:t>
            </w:r>
          </w:p>
        </w:tc>
        <w:tc>
          <w:tcPr>
            <w:tcW w:w="1068" w:type="dxa"/>
            <w:vAlign w:val="bottom"/>
          </w:tcPr>
          <w:p w14:paraId="6FC8288B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337</w:t>
            </w:r>
          </w:p>
        </w:tc>
      </w:tr>
      <w:tr w:rsidR="00522D17" w:rsidRPr="00522D17" w14:paraId="52A55410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59324378" w14:textId="77777777" w:rsidR="00326883" w:rsidRPr="00522D17" w:rsidRDefault="00326883" w:rsidP="0032688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559" w:type="dxa"/>
            <w:vAlign w:val="bottom"/>
          </w:tcPr>
          <w:p w14:paraId="78533738" w14:textId="76C02268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9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1.46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2B7A5D60" w14:textId="327FA6C3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93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.23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105CF36F" w14:textId="21A6D43D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090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.81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58F3AEB5" w14:textId="7AF3BF76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45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4.33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1782373D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068" w:type="dxa"/>
            <w:vAlign w:val="bottom"/>
          </w:tcPr>
          <w:p w14:paraId="798DDEB2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522D17" w:rsidRPr="00522D17" w14:paraId="2C2F56DE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2B96DE54" w14:textId="77777777" w:rsidR="00326883" w:rsidRPr="00522D17" w:rsidRDefault="00326883" w:rsidP="0032688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pid metabolism</w:t>
            </w:r>
          </w:p>
          <w:p w14:paraId="55DC014C" w14:textId="77777777" w:rsidR="00326883" w:rsidRPr="00522D17" w:rsidRDefault="00326883" w:rsidP="0032688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orders</w:t>
            </w:r>
          </w:p>
        </w:tc>
        <w:tc>
          <w:tcPr>
            <w:tcW w:w="1559" w:type="dxa"/>
            <w:vAlign w:val="bottom"/>
          </w:tcPr>
          <w:p w14:paraId="742AB711" w14:textId="5B5960E5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18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25BE0E0C" w14:textId="4D61FA25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5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25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072DBA67" w14:textId="11E06C60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2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.76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0054C54F" w14:textId="6C3719A9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2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.42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4F220A8A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068" w:type="dxa"/>
            <w:vAlign w:val="bottom"/>
          </w:tcPr>
          <w:p w14:paraId="67FB3BBB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522D17" w:rsidRPr="00522D17" w14:paraId="4649511D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2F2445A3" w14:textId="0A209162" w:rsidR="00326883" w:rsidRPr="00522D17" w:rsidRDefault="00326883" w:rsidP="003268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vy drinking</w:t>
            </w:r>
            <w:r w:rsidR="006A6AC7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241C09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 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559" w:type="dxa"/>
            <w:vAlign w:val="bottom"/>
          </w:tcPr>
          <w:p w14:paraId="1D904087" w14:textId="69BE1DE3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.30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42084B5E" w14:textId="6B8A3662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99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.07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53402432" w14:textId="406A5B61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34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5.03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5EB98434" w14:textId="379942C5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9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.29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0E11AA44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163</w:t>
            </w:r>
          </w:p>
        </w:tc>
        <w:tc>
          <w:tcPr>
            <w:tcW w:w="1068" w:type="dxa"/>
            <w:vAlign w:val="bottom"/>
          </w:tcPr>
          <w:p w14:paraId="56BDB158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604</w:t>
            </w:r>
          </w:p>
        </w:tc>
      </w:tr>
      <w:tr w:rsidR="00522D17" w:rsidRPr="00522D17" w14:paraId="06CBCBFA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05B99EB4" w14:textId="325960AE" w:rsidR="00326883" w:rsidRPr="00522D17" w:rsidRDefault="00326883" w:rsidP="003268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urrent smoker,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vAlign w:val="bottom"/>
          </w:tcPr>
          <w:p w14:paraId="3D0A18B6" w14:textId="3487BDAC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9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.04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4762D63C" w14:textId="3213F8EB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86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1.45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35C186A7" w14:textId="5F31CD34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26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.60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5C5779C0" w14:textId="7F2D2F1D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2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.45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22E6A6B9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879</w:t>
            </w:r>
          </w:p>
        </w:tc>
        <w:tc>
          <w:tcPr>
            <w:tcW w:w="1068" w:type="dxa"/>
            <w:vAlign w:val="bottom"/>
          </w:tcPr>
          <w:p w14:paraId="0596D73C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691</w:t>
            </w:r>
          </w:p>
        </w:tc>
      </w:tr>
      <w:tr w:rsidR="00522D17" w:rsidRPr="00522D17" w14:paraId="702B90F2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60011F1E" w14:textId="21868F3D" w:rsidR="00326883" w:rsidRPr="00522D17" w:rsidRDefault="0080309B" w:rsidP="00651083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0" w:name="OLE_LINK1363"/>
            <w:bookmarkStart w:id="41" w:name="OLE_LINK1364"/>
            <w:bookmarkStart w:id="42" w:name="OLE_LINK1444"/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  <w:bookmarkEnd w:id="40"/>
            <w:bookmarkEnd w:id="41"/>
            <w:bookmarkEnd w:id="42"/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cm),</w:t>
            </w:r>
            <w:bookmarkStart w:id="43" w:name="OLE_LINK290"/>
            <w:bookmarkStart w:id="44" w:name="OLE_LINK291"/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edian (IQR)</w:t>
            </w:r>
            <w:bookmarkEnd w:id="43"/>
            <w:bookmarkEnd w:id="44"/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559" w:type="dxa"/>
            <w:vAlign w:val="bottom"/>
          </w:tcPr>
          <w:p w14:paraId="26139D50" w14:textId="71BF721E" w:rsidR="00326883" w:rsidRPr="00522D17" w:rsidRDefault="00731441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2 (69-79)</w:t>
            </w:r>
          </w:p>
        </w:tc>
        <w:tc>
          <w:tcPr>
            <w:tcW w:w="1556" w:type="dxa"/>
            <w:vAlign w:val="bottom"/>
          </w:tcPr>
          <w:p w14:paraId="5986D09D" w14:textId="5889D89E" w:rsidR="00326883" w:rsidRPr="00522D17" w:rsidRDefault="00731441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2 (76-88)</w:t>
            </w:r>
          </w:p>
        </w:tc>
        <w:tc>
          <w:tcPr>
            <w:tcW w:w="1492" w:type="dxa"/>
            <w:vAlign w:val="bottom"/>
          </w:tcPr>
          <w:p w14:paraId="23FE0CF9" w14:textId="3B47F8A5" w:rsidR="00326883" w:rsidRPr="00522D17" w:rsidRDefault="00731441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8 (81-95)</w:t>
            </w:r>
          </w:p>
        </w:tc>
        <w:tc>
          <w:tcPr>
            <w:tcW w:w="1357" w:type="dxa"/>
            <w:vAlign w:val="bottom"/>
          </w:tcPr>
          <w:p w14:paraId="6444828C" w14:textId="531AA436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731441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 (89-105)</w:t>
            </w:r>
          </w:p>
        </w:tc>
        <w:tc>
          <w:tcPr>
            <w:tcW w:w="1474" w:type="dxa"/>
            <w:vAlign w:val="bottom"/>
          </w:tcPr>
          <w:p w14:paraId="335129C0" w14:textId="6A9A5B38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068" w:type="dxa"/>
            <w:vAlign w:val="bottom"/>
          </w:tcPr>
          <w:p w14:paraId="4BBB6C03" w14:textId="3EAA6011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522D17" w:rsidRPr="00522D17" w14:paraId="548679E2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12C4DF5D" w14:textId="621FCC65" w:rsidR="00326883" w:rsidRPr="00522D17" w:rsidRDefault="00326883" w:rsidP="0032688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PingFang SC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TOAST subtypes,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  <w:vAlign w:val="bottom"/>
          </w:tcPr>
          <w:p w14:paraId="25B9A8BC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6" w:type="dxa"/>
            <w:vAlign w:val="bottom"/>
          </w:tcPr>
          <w:p w14:paraId="5E8B05BE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2" w:type="dxa"/>
            <w:vAlign w:val="bottom"/>
          </w:tcPr>
          <w:p w14:paraId="166834E0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57" w:type="dxa"/>
            <w:vAlign w:val="bottom"/>
          </w:tcPr>
          <w:p w14:paraId="36C1299A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vAlign w:val="bottom"/>
          </w:tcPr>
          <w:p w14:paraId="2B65C393" w14:textId="2A8E5B34" w:rsidR="00326883" w:rsidRPr="00522D17" w:rsidRDefault="008008DA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237</w:t>
            </w:r>
          </w:p>
        </w:tc>
        <w:tc>
          <w:tcPr>
            <w:tcW w:w="1068" w:type="dxa"/>
            <w:vAlign w:val="bottom"/>
          </w:tcPr>
          <w:p w14:paraId="7A0CB4F1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27410F9F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45FEC884" w14:textId="4DCF9B30" w:rsidR="00326883" w:rsidRPr="00522D17" w:rsidRDefault="00326883" w:rsidP="00326883">
            <w:pPr>
              <w:ind w:leftChars="100" w:left="21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rge-artery atherosclerosis</w:t>
            </w:r>
          </w:p>
        </w:tc>
        <w:tc>
          <w:tcPr>
            <w:tcW w:w="1559" w:type="dxa"/>
            <w:vAlign w:val="bottom"/>
          </w:tcPr>
          <w:p w14:paraId="5A5F3BA1" w14:textId="7D8C2DAC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8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.24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127F7ADD" w14:textId="6163BB90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54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.61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3F992EED" w14:textId="30ED5215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09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.89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72AA0E3D" w14:textId="07FB8F89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6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.06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00F139B1" w14:textId="5679CB82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vAlign w:val="bottom"/>
          </w:tcPr>
          <w:p w14:paraId="413EF4C5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1F7A531D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060114D7" w14:textId="77777777" w:rsidR="00326883" w:rsidRPr="00522D17" w:rsidRDefault="00326883" w:rsidP="00326883">
            <w:pPr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oembolism</w:t>
            </w:r>
          </w:p>
        </w:tc>
        <w:tc>
          <w:tcPr>
            <w:tcW w:w="1559" w:type="dxa"/>
            <w:vAlign w:val="bottom"/>
          </w:tcPr>
          <w:p w14:paraId="728939EB" w14:textId="4ABF8B8F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8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06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157FE6F5" w14:textId="0C688385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84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.76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66CBFEC6" w14:textId="38D83673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9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78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3AF9CD7E" w14:textId="03DB86B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0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.66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1C4D3344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vAlign w:val="bottom"/>
          </w:tcPr>
          <w:p w14:paraId="58B47F09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20756D8E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6E58493B" w14:textId="331E443F" w:rsidR="00326883" w:rsidRPr="00522D17" w:rsidRDefault="00326883" w:rsidP="00326883">
            <w:pPr>
              <w:ind w:leftChars="100" w:left="300" w:hangingChars="50" w:hanging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all-vessel occlusion</w:t>
            </w:r>
          </w:p>
        </w:tc>
        <w:tc>
          <w:tcPr>
            <w:tcW w:w="1559" w:type="dxa"/>
            <w:vAlign w:val="bottom"/>
          </w:tcPr>
          <w:p w14:paraId="4BFE4209" w14:textId="4D492EAA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6.83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743838CB" w14:textId="7901BE3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17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.43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2BE7C8AC" w14:textId="0D67B392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13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2.74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760A2AF3" w14:textId="5E3955BA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55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.41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7F1E9C84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vAlign w:val="bottom"/>
          </w:tcPr>
          <w:p w14:paraId="5467780D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36571A99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53F8AA77" w14:textId="2E5CAC63" w:rsidR="00326883" w:rsidRPr="00522D17" w:rsidRDefault="00326883" w:rsidP="00326883">
            <w:pPr>
              <w:ind w:leftChars="100" w:left="21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 of other determined etiology</w:t>
            </w:r>
          </w:p>
        </w:tc>
        <w:tc>
          <w:tcPr>
            <w:tcW w:w="1559" w:type="dxa"/>
            <w:vAlign w:val="bottom"/>
          </w:tcPr>
          <w:p w14:paraId="05B074D2" w14:textId="2FE4DB3B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62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5D7E4ABE" w14:textId="3C94FE10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5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32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51064C8A" w14:textId="3A801AB0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5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79B32B16" w14:textId="4F46ED12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34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6988ECD7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vAlign w:val="bottom"/>
          </w:tcPr>
          <w:p w14:paraId="44F2EC11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0301AAF5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46A431EE" w14:textId="31D45EF9" w:rsidR="00326883" w:rsidRPr="00522D17" w:rsidRDefault="00326883" w:rsidP="00326883">
            <w:pPr>
              <w:ind w:leftChars="100" w:left="21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 of undetermined etiology</w:t>
            </w:r>
          </w:p>
        </w:tc>
        <w:tc>
          <w:tcPr>
            <w:tcW w:w="1559" w:type="dxa"/>
            <w:vAlign w:val="bottom"/>
          </w:tcPr>
          <w:p w14:paraId="241C42D7" w14:textId="69B84EB8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46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7.25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6B3D019A" w14:textId="53D31BF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48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.87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1E73666F" w14:textId="0F632C79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769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4.55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4C2D82F8" w14:textId="1F969A54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827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2.54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09064B59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8" w:type="dxa"/>
            <w:vAlign w:val="bottom"/>
          </w:tcPr>
          <w:p w14:paraId="51855459" w14:textId="77777777" w:rsidR="00326883" w:rsidRPr="00522D17" w:rsidRDefault="00326883" w:rsidP="00326883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2731F34A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096526EC" w14:textId="77777777" w:rsidR="008008DA" w:rsidRPr="00522D17" w:rsidRDefault="008008DA" w:rsidP="008008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HSS at admission,</w:t>
            </w:r>
          </w:p>
          <w:p w14:paraId="1588B0F4" w14:textId="0892F17F" w:rsidR="008008DA" w:rsidRPr="00522D17" w:rsidRDefault="008008DA" w:rsidP="008008D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5" w:name="OLE_LINK1623"/>
            <w:bookmarkStart w:id="46" w:name="OLE_LINK1624"/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dian (IQR)</w:t>
            </w:r>
            <w:bookmarkEnd w:id="45"/>
            <w:bookmarkEnd w:id="46"/>
          </w:p>
        </w:tc>
        <w:tc>
          <w:tcPr>
            <w:tcW w:w="1559" w:type="dxa"/>
            <w:vAlign w:val="bottom"/>
          </w:tcPr>
          <w:p w14:paraId="37F94580" w14:textId="31B873F8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-9</w:t>
            </w:r>
            <w:r w:rsidR="001F4160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70EC1690" w14:textId="2888AE2D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-6</w:t>
            </w:r>
            <w:r w:rsidR="001F4160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2C2A9510" w14:textId="157444A8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-6</w:t>
            </w:r>
            <w:r w:rsidR="001F4160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78A55F4D" w14:textId="266F4543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1F4160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-6</w:t>
            </w:r>
            <w:r w:rsidR="001F4160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7B45FAAA" w14:textId="176C072C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068" w:type="dxa"/>
            <w:vAlign w:val="bottom"/>
          </w:tcPr>
          <w:p w14:paraId="46AE48F7" w14:textId="265BDA35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522D17" w:rsidRPr="00522D17" w14:paraId="73310A02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31B6BEC7" w14:textId="2E150353" w:rsidR="008008DA" w:rsidRPr="00522D17" w:rsidRDefault="008008DA" w:rsidP="008008D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ravenous thrombolysis</w:t>
            </w:r>
            <w:r w:rsidR="00241C09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559" w:type="dxa"/>
            <w:vAlign w:val="bottom"/>
          </w:tcPr>
          <w:p w14:paraId="4AC1B055" w14:textId="30CBC4FE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.80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03969722" w14:textId="42A75A87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31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.11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43309631" w14:textId="664F4275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39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28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39FEC166" w14:textId="547A37F2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5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03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7D4E3999" w14:textId="2349C08F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068" w:type="dxa"/>
            <w:vAlign w:val="bottom"/>
          </w:tcPr>
          <w:p w14:paraId="3D0490BA" w14:textId="5F6CF0DC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35</w:t>
            </w:r>
          </w:p>
        </w:tc>
      </w:tr>
      <w:tr w:rsidR="00522D17" w:rsidRPr="00522D17" w14:paraId="2B8D2595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02A5A4E5" w14:textId="233E1404" w:rsidR="008008DA" w:rsidRPr="00522D17" w:rsidRDefault="008008DA" w:rsidP="008008D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rterial thrombolysis or mechanical thrombectomy,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559" w:type="dxa"/>
            <w:vAlign w:val="bottom"/>
          </w:tcPr>
          <w:p w14:paraId="27B38869" w14:textId="55477B25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7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2D84E5DC" w14:textId="3F59161F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4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0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5E72FEDD" w14:textId="331623E2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5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0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7CA84B3C" w14:textId="16DA5F0A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6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5F5B2CAA" w14:textId="7C3D8BE8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2929</w:t>
            </w:r>
          </w:p>
        </w:tc>
        <w:tc>
          <w:tcPr>
            <w:tcW w:w="1068" w:type="dxa"/>
            <w:vAlign w:val="bottom"/>
          </w:tcPr>
          <w:p w14:paraId="47CD56F1" w14:textId="602D4BE0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51</w:t>
            </w:r>
          </w:p>
        </w:tc>
      </w:tr>
      <w:tr w:rsidR="00522D17" w:rsidRPr="00522D17" w14:paraId="1FDA09E4" w14:textId="77777777" w:rsidTr="008008DA">
        <w:trPr>
          <w:trHeight w:val="340"/>
        </w:trPr>
        <w:tc>
          <w:tcPr>
            <w:tcW w:w="2410" w:type="dxa"/>
            <w:vAlign w:val="center"/>
          </w:tcPr>
          <w:p w14:paraId="72083D90" w14:textId="70231F9B" w:rsidR="008008DA" w:rsidRPr="00522D17" w:rsidRDefault="008008DA" w:rsidP="008008D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47" w:name="_Hlk127972279"/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year all-cause mortality,</w:t>
            </w:r>
            <w:r w:rsidR="00C10B99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559" w:type="dxa"/>
            <w:vAlign w:val="bottom"/>
          </w:tcPr>
          <w:p w14:paraId="412E9EDF" w14:textId="1C5CA9BE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36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  <w:vAlign w:val="bottom"/>
          </w:tcPr>
          <w:p w14:paraId="3491AE99" w14:textId="321C8101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1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07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  <w:vAlign w:val="bottom"/>
          </w:tcPr>
          <w:p w14:paraId="53E3F866" w14:textId="0CBB4419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5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82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  <w:vAlign w:val="bottom"/>
          </w:tcPr>
          <w:p w14:paraId="6BBD5292" w14:textId="04EF844A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47%</w:t>
            </w:r>
            <w:r w:rsidR="008C420C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vAlign w:val="bottom"/>
          </w:tcPr>
          <w:p w14:paraId="59158BFF" w14:textId="77777777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068" w:type="dxa"/>
            <w:vAlign w:val="bottom"/>
          </w:tcPr>
          <w:p w14:paraId="2AA89147" w14:textId="77777777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</w:tr>
      <w:tr w:rsidR="00522D17" w:rsidRPr="00522D17" w14:paraId="28981BB6" w14:textId="77777777" w:rsidTr="008008DA">
        <w:trPr>
          <w:trHeight w:val="340"/>
        </w:trPr>
        <w:tc>
          <w:tcPr>
            <w:tcW w:w="2410" w:type="dxa"/>
            <w:vAlign w:val="bottom"/>
          </w:tcPr>
          <w:p w14:paraId="0ABA330B" w14:textId="1E64A06B" w:rsidR="008008DA" w:rsidRPr="00522D17" w:rsidRDefault="008008DA" w:rsidP="008008D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-year recurrence of stroke, 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559" w:type="dxa"/>
          </w:tcPr>
          <w:p w14:paraId="2444DDDA" w14:textId="20CD1566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.65%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</w:tcPr>
          <w:p w14:paraId="00FFB829" w14:textId="77777777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57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81%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</w:tcPr>
          <w:p w14:paraId="6D48A6B4" w14:textId="55DC8FA2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4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04%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</w:tcPr>
          <w:p w14:paraId="17302EDF" w14:textId="31AFAF27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07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65%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</w:tcPr>
          <w:p w14:paraId="2E82DA2F" w14:textId="77777777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722</w:t>
            </w:r>
          </w:p>
        </w:tc>
        <w:tc>
          <w:tcPr>
            <w:tcW w:w="1068" w:type="dxa"/>
          </w:tcPr>
          <w:p w14:paraId="6CF90740" w14:textId="77777777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374</w:t>
            </w:r>
          </w:p>
        </w:tc>
      </w:tr>
      <w:tr w:rsidR="00522D17" w:rsidRPr="00522D17" w14:paraId="13853280" w14:textId="77777777" w:rsidTr="008008DA">
        <w:trPr>
          <w:trHeight w:val="340"/>
        </w:trPr>
        <w:tc>
          <w:tcPr>
            <w:tcW w:w="2410" w:type="dxa"/>
            <w:vAlign w:val="bottom"/>
          </w:tcPr>
          <w:p w14:paraId="6E6BD986" w14:textId="02C89E6D" w:rsidR="008008DA" w:rsidRPr="00522D17" w:rsidRDefault="008008DA" w:rsidP="008008DA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year combined vascular event,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559" w:type="dxa"/>
          </w:tcPr>
          <w:p w14:paraId="3A84E3AA" w14:textId="190E4243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9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2.62%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6" w:type="dxa"/>
          </w:tcPr>
          <w:p w14:paraId="171EBF83" w14:textId="68666978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5</w:t>
            </w:r>
            <w:r w:rsidR="001F4160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48%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92" w:type="dxa"/>
          </w:tcPr>
          <w:p w14:paraId="11A5B466" w14:textId="16841DD5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57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57%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57" w:type="dxa"/>
          </w:tcPr>
          <w:p w14:paraId="1D065C30" w14:textId="71A7D6D7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14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1.01%</w:t>
            </w:r>
            <w:r w:rsidR="002F10BD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</w:tcPr>
          <w:p w14:paraId="180B5A95" w14:textId="77777777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283</w:t>
            </w:r>
          </w:p>
        </w:tc>
        <w:tc>
          <w:tcPr>
            <w:tcW w:w="1068" w:type="dxa"/>
          </w:tcPr>
          <w:p w14:paraId="069EC200" w14:textId="77777777" w:rsidR="008008DA" w:rsidRPr="00522D17" w:rsidRDefault="008008DA" w:rsidP="008008D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807</w:t>
            </w:r>
          </w:p>
        </w:tc>
      </w:tr>
    </w:tbl>
    <w:p w14:paraId="5D5414A9" w14:textId="7FE4D1EE" w:rsidR="006A6AC7" w:rsidRPr="00522D17" w:rsidRDefault="006A6AC7" w:rsidP="007C6854">
      <w:pPr>
        <w:spacing w:line="360" w:lineRule="auto"/>
        <w:ind w:leftChars="-625" w:left="-1313" w:rightChars="-499" w:right="-1048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bookmarkStart w:id="48" w:name="OLE_LINK1161"/>
      <w:bookmarkStart w:id="49" w:name="OLE_LINK1162"/>
      <w:bookmarkStart w:id="50" w:name="OLE_LINK1165"/>
      <w:bookmarkStart w:id="51" w:name="OLE_LINK1281"/>
      <w:bookmarkEnd w:id="47"/>
      <w:r w:rsidRPr="00522D1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bookmarkStart w:id="52" w:name="OLE_LINK895"/>
      <w:bookmarkStart w:id="53" w:name="OLE_LINK896"/>
      <w:r w:rsidR="0080309B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Kruskal-Wallis test was used to compare group differences for continuous variables, and χ</w:t>
      </w:r>
      <w:r w:rsidR="0080309B" w:rsidRPr="00522D17">
        <w:rPr>
          <w:rFonts w:ascii="Times New Roman" w:hAnsi="Times New Roman" w:cs="Times New Roman"/>
          <w:color w:val="000000" w:themeColor="text1"/>
          <w:position w:val="8"/>
          <w:sz w:val="18"/>
          <w:szCs w:val="18"/>
        </w:rPr>
        <w:t>2</w:t>
      </w:r>
      <w:r w:rsidR="0080309B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test was used for categorical variables. P for linear trend </w:t>
      </w:r>
      <w:r w:rsidR="0080309B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 xml:space="preserve">was calculated by </w:t>
      </w:r>
      <w:bookmarkStart w:id="54" w:name="OLE_LINK893"/>
      <w:bookmarkStart w:id="55" w:name="OLE_LINK894"/>
      <w:r w:rsidR="0080309B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Kendall's Tau-b correlation analysis</w:t>
      </w:r>
      <w:bookmarkEnd w:id="54"/>
      <w:bookmarkEnd w:id="55"/>
      <w:r w:rsidR="0080309B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or continuous variables or Cochran-Armitage test for categorical variables.</w:t>
      </w:r>
      <w:bookmarkEnd w:id="52"/>
      <w:bookmarkEnd w:id="53"/>
      <w:r w:rsidR="0080309B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22D1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bookmarkStart w:id="56" w:name="OLE_LINK941"/>
      <w:bookmarkStart w:id="57" w:name="OLE_LINK1001"/>
      <w:r w:rsidR="001D758C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eavy drinking</w:t>
      </w:r>
      <w:r w:rsidR="001D758C" w:rsidRPr="00522D17">
        <w:rPr>
          <w:rStyle w:val="tran"/>
          <w:rFonts w:ascii="Times New Roman" w:eastAsia="PingFang SC" w:hAnsi="Times New Roman" w:cs="Times New Roman"/>
          <w:color w:val="000000" w:themeColor="text1"/>
          <w:sz w:val="18"/>
          <w:szCs w:val="18"/>
        </w:rPr>
        <w:t xml:space="preserve"> was defined</w:t>
      </w:r>
      <w:r w:rsidR="001D758C" w:rsidRPr="00522D17">
        <w:rPr>
          <w:rStyle w:val="apple-converted-space"/>
          <w:rFonts w:ascii="Times New Roman" w:eastAsia="PingFang SC" w:hAnsi="Times New Roman" w:cs="Times New Roman"/>
          <w:color w:val="000000" w:themeColor="text1"/>
          <w:sz w:val="18"/>
          <w:szCs w:val="18"/>
          <w:shd w:val="clear" w:color="auto" w:fill="FFFFFF"/>
        </w:rPr>
        <w:t> </w:t>
      </w:r>
      <w:r w:rsidR="001D758C" w:rsidRPr="00522D17">
        <w:rPr>
          <w:rStyle w:val="tran"/>
          <w:rFonts w:ascii="Times New Roman" w:eastAsia="PingFang SC" w:hAnsi="Times New Roman" w:cs="Times New Roman"/>
          <w:color w:val="000000" w:themeColor="text1"/>
          <w:sz w:val="18"/>
          <w:szCs w:val="18"/>
        </w:rPr>
        <w:t>as</w:t>
      </w:r>
      <w:r w:rsidR="001D758C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lcohol consumption ≥ 2 standard alcohol consumption /day</w:t>
      </w:r>
      <w:bookmarkEnd w:id="56"/>
      <w:bookmarkEnd w:id="57"/>
      <w:r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80309B" w:rsidRPr="00522D1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# </w:t>
      </w:r>
      <w:r w:rsidR="0080309B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Waist circumference was available for 4805 patients.</w:t>
      </w:r>
      <w:r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MI, body mass index; TOAST, Trial of Org 10172 in Acute Stroke Treatment; NIHSS, National Institutes of Health Stroke Scale.</w:t>
      </w:r>
      <w:r w:rsidRPr="00522D17">
        <w:rPr>
          <w:rFonts w:ascii="Times New Roman" w:eastAsia="PingFang SC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   </w:t>
      </w:r>
    </w:p>
    <w:p w14:paraId="6AB44215" w14:textId="77777777" w:rsidR="006A6AC7" w:rsidRPr="00522D17" w:rsidRDefault="006A6AC7" w:rsidP="007C6854">
      <w:pPr>
        <w:spacing w:line="360" w:lineRule="auto"/>
        <w:ind w:leftChars="-625" w:left="-1313" w:rightChars="-499" w:right="-1048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66840FCA" w14:textId="77777777" w:rsidR="006A6AC7" w:rsidRPr="00522D17" w:rsidRDefault="006A6AC7" w:rsidP="00895B6A">
      <w:pPr>
        <w:spacing w:line="360" w:lineRule="auto"/>
        <w:ind w:rightChars="-499" w:right="-1048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286C0A57" w14:textId="69F468DC" w:rsidR="007C6854" w:rsidRPr="00522D17" w:rsidRDefault="007C6854" w:rsidP="007C6854">
      <w:pPr>
        <w:spacing w:line="360" w:lineRule="auto"/>
        <w:ind w:leftChars="-625" w:left="-1313" w:rightChars="-499" w:right="-1048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>Table s5</w:t>
      </w:r>
      <w:bookmarkStart w:id="58" w:name="OLE_LINK1163"/>
      <w:bookmarkStart w:id="59" w:name="OLE_LINK1164"/>
      <w:r w:rsidR="00A8603B"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</w:t>
      </w:r>
      <w:r w:rsidRPr="00522D17">
        <w:rPr>
          <w:rFonts w:ascii="Times New Roman" w:hAnsi="Times New Roman" w:cs="Times New Roman"/>
          <w:color w:val="000000" w:themeColor="text1"/>
          <w:szCs w:val="21"/>
        </w:rPr>
        <w:t>Association of BMI with 1-year all-cause mortality in the entire cohort</w:t>
      </w:r>
      <w:r w:rsidR="00A57DB7" w:rsidRPr="00522D17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A57DB7" w:rsidRPr="00522D17">
        <w:rPr>
          <w:rFonts w:ascii="Times New Roman" w:hAnsi="Times New Roman" w:cs="Times New Roman"/>
          <w:color w:val="000000" w:themeColor="text1"/>
          <w:szCs w:val="21"/>
        </w:rPr>
        <w:t>(</w:t>
      </w:r>
      <w:r w:rsidRPr="00522D17">
        <w:rPr>
          <w:rFonts w:ascii="Times New Roman" w:hAnsi="Times New Roman" w:cs="Times New Roman"/>
          <w:color w:val="000000" w:themeColor="text1"/>
          <w:szCs w:val="21"/>
        </w:rPr>
        <w:t xml:space="preserve">BMI </w:t>
      </w:r>
      <w:bookmarkStart w:id="60" w:name="OLE_LINK1160"/>
      <w:bookmarkStart w:id="61" w:name="OLE_LINK1227"/>
      <w:r w:rsidRPr="00522D17">
        <w:rPr>
          <w:rFonts w:ascii="Times New Roman" w:hAnsi="Times New Roman" w:cs="Times New Roman"/>
          <w:color w:val="000000" w:themeColor="text1"/>
          <w:szCs w:val="21"/>
        </w:rPr>
        <w:t xml:space="preserve">categories </w:t>
      </w:r>
      <w:bookmarkEnd w:id="60"/>
      <w:bookmarkEnd w:id="61"/>
      <w:r w:rsidRPr="00522D17">
        <w:rPr>
          <w:rFonts w:ascii="Times New Roman" w:hAnsi="Times New Roman" w:cs="Times New Roman"/>
          <w:color w:val="000000" w:themeColor="text1"/>
          <w:szCs w:val="21"/>
        </w:rPr>
        <w:t>according to Chinese obesity working group</w:t>
      </w:r>
      <w:bookmarkEnd w:id="58"/>
      <w:bookmarkEnd w:id="59"/>
      <w:r w:rsidR="00A57DB7" w:rsidRPr="00522D17">
        <w:rPr>
          <w:rFonts w:ascii="Times New Roman" w:hAnsi="Times New Roman" w:cs="Times New Roman"/>
          <w:color w:val="000000" w:themeColor="text1"/>
          <w:szCs w:val="21"/>
        </w:rPr>
        <w:t>)</w:t>
      </w:r>
      <w:r w:rsidRPr="00522D17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                                  </w:t>
      </w:r>
    </w:p>
    <w:bookmarkEnd w:id="48"/>
    <w:bookmarkEnd w:id="49"/>
    <w:bookmarkEnd w:id="50"/>
    <w:bookmarkEnd w:id="51"/>
    <w:tbl>
      <w:tblPr>
        <w:tblStyle w:val="a5"/>
        <w:tblpPr w:leftFromText="180" w:rightFromText="180" w:vertAnchor="text" w:horzAnchor="margin" w:tblpXSpec="center" w:tblpY="38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417"/>
        <w:gridCol w:w="1701"/>
        <w:gridCol w:w="993"/>
        <w:gridCol w:w="1842"/>
        <w:gridCol w:w="993"/>
        <w:gridCol w:w="1417"/>
      </w:tblGrid>
      <w:tr w:rsidR="00522D17" w:rsidRPr="00522D17" w14:paraId="6CD4B989" w14:textId="77777777" w:rsidTr="00F91B9F">
        <w:trPr>
          <w:trHeight w:val="3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2D0EDE" w14:textId="77777777" w:rsidR="007C6854" w:rsidRPr="00522D17" w:rsidRDefault="007C6854" w:rsidP="007C68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A01D1C" w14:textId="77777777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umber at ris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89996E" w14:textId="3C9E0FB2" w:rsidR="007C6854" w:rsidRPr="00522D17" w:rsidRDefault="007C6854" w:rsidP="00F91B9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Number</w:t>
            </w:r>
            <w:r w:rsidR="00F91B9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of events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CD5A74" w14:textId="77777777" w:rsidR="00F91B9F" w:rsidRPr="00522D17" w:rsidRDefault="007C6854" w:rsidP="00895B6A">
            <w:pPr>
              <w:pStyle w:val="a4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Unadjusted </w:t>
            </w:r>
            <w:r w:rsidR="00895B6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azard </w:t>
            </w:r>
          </w:p>
          <w:p w14:paraId="0CCFFE23" w14:textId="6F716F72" w:rsidR="007C6854" w:rsidRPr="00522D17" w:rsidRDefault="00895B6A" w:rsidP="00895B6A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atio </w:t>
            </w:r>
            <w:r w:rsidR="007C6854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="007C6854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5%CI</w:t>
            </w:r>
            <w:r w:rsidR="007C6854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  <w:r w:rsidR="0080309B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552ADB" w14:textId="77777777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7AC6A1" w14:textId="77777777" w:rsidR="00F91B9F" w:rsidRPr="00522D17" w:rsidRDefault="007C6854" w:rsidP="00895B6A">
            <w:pPr>
              <w:pStyle w:val="a4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Adjusted</w:t>
            </w:r>
            <w:r w:rsidR="00F91B9F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895B6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azard </w:t>
            </w:r>
          </w:p>
          <w:p w14:paraId="69D337CE" w14:textId="6422E5ED" w:rsidR="007C6854" w:rsidRPr="00522D17" w:rsidRDefault="00895B6A" w:rsidP="00F91B9F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tio</w:t>
            </w:r>
            <w:r w:rsidR="007C6854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="007C6854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5%CI</w:t>
            </w:r>
            <w:r w:rsidR="007C6854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）</w:t>
            </w:r>
            <w:r w:rsidR="007C6854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10D876" w14:textId="77777777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4D2606" w14:textId="77777777" w:rsidR="007C6854" w:rsidRPr="00522D17" w:rsidRDefault="007C6854" w:rsidP="00895B6A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P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  <w:vertAlign w:val="subscript"/>
              </w:rPr>
              <w:t>interaction</w:t>
            </w:r>
          </w:p>
          <w:p w14:paraId="06B87106" w14:textId="77777777" w:rsidR="007C6854" w:rsidRPr="00522D17" w:rsidRDefault="007C6854" w:rsidP="00F91B9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With Stroke Subtype</w:t>
            </w:r>
          </w:p>
        </w:tc>
      </w:tr>
      <w:tr w:rsidR="00522D17" w:rsidRPr="00522D17" w14:paraId="1ADB1478" w14:textId="77777777" w:rsidTr="00F91B9F">
        <w:trPr>
          <w:trHeight w:val="34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7DEAC1D" w14:textId="62D92ACD" w:rsidR="007C6854" w:rsidRPr="00522D17" w:rsidRDefault="007C6854" w:rsidP="00F91B9F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  <w:r w:rsidR="00F91B9F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roups,</w:t>
            </w:r>
            <w:r w:rsidR="001B2814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g/m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47DAB60" w14:textId="77777777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4246FB9" w14:textId="77777777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4DECAC5" w14:textId="77777777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0215DB1C" w14:textId="77777777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1B837819" w14:textId="77777777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DA31008" w14:textId="77777777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3AACF30" w14:textId="77777777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881</w:t>
            </w:r>
          </w:p>
        </w:tc>
      </w:tr>
      <w:tr w:rsidR="00522D17" w:rsidRPr="00522D17" w14:paraId="005B3412" w14:textId="77777777" w:rsidTr="00F91B9F">
        <w:trPr>
          <w:trHeight w:val="340"/>
        </w:trPr>
        <w:tc>
          <w:tcPr>
            <w:tcW w:w="1418" w:type="dxa"/>
            <w:vAlign w:val="center"/>
          </w:tcPr>
          <w:p w14:paraId="61AD03A0" w14:textId="77777777" w:rsidR="007C6854" w:rsidRPr="00522D17" w:rsidRDefault="007C6854" w:rsidP="007C68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62" w:name="_Hlk69427008"/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</w:t>
            </w:r>
          </w:p>
        </w:tc>
        <w:tc>
          <w:tcPr>
            <w:tcW w:w="1134" w:type="dxa"/>
            <w:vAlign w:val="bottom"/>
          </w:tcPr>
          <w:p w14:paraId="45710EA1" w14:textId="77777777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09</w:t>
            </w:r>
          </w:p>
        </w:tc>
        <w:tc>
          <w:tcPr>
            <w:tcW w:w="1417" w:type="dxa"/>
            <w:vAlign w:val="bottom"/>
          </w:tcPr>
          <w:p w14:paraId="1D4B19D8" w14:textId="0C75D2D7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2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36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bottom"/>
          </w:tcPr>
          <w:p w14:paraId="652B47C3" w14:textId="7B360BC7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64</w:t>
            </w:r>
            <w:r w:rsidR="00425A12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25A12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8</w:t>
            </w:r>
            <w:r w:rsidR="00C25CCA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3.82</w:t>
            </w:r>
            <w:r w:rsidR="00425A12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bottom"/>
          </w:tcPr>
          <w:p w14:paraId="486CEAF1" w14:textId="1BACC879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="008008DA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1</w:t>
            </w:r>
          </w:p>
        </w:tc>
        <w:tc>
          <w:tcPr>
            <w:tcW w:w="1842" w:type="dxa"/>
            <w:vAlign w:val="bottom"/>
          </w:tcPr>
          <w:p w14:paraId="157DF6FF" w14:textId="1FE175B0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67</w:t>
            </w:r>
            <w:r w:rsidR="00425A12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="00425A12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1</w:t>
            </w:r>
            <w:r w:rsidR="00C25CCA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2.43</w:t>
            </w:r>
            <w:r w:rsidR="00425A12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bottom"/>
          </w:tcPr>
          <w:p w14:paraId="1C794724" w14:textId="77777777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73</w:t>
            </w:r>
          </w:p>
        </w:tc>
        <w:tc>
          <w:tcPr>
            <w:tcW w:w="1417" w:type="dxa"/>
            <w:vAlign w:val="bottom"/>
          </w:tcPr>
          <w:p w14:paraId="73AAF3E3" w14:textId="77777777" w:rsidR="007C6854" w:rsidRPr="00522D17" w:rsidRDefault="007C6854" w:rsidP="007C6854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535732F1" w14:textId="77777777" w:rsidTr="00F91B9F">
        <w:trPr>
          <w:trHeight w:val="340"/>
        </w:trPr>
        <w:tc>
          <w:tcPr>
            <w:tcW w:w="1418" w:type="dxa"/>
            <w:vAlign w:val="center"/>
          </w:tcPr>
          <w:p w14:paraId="45E93988" w14:textId="77777777" w:rsidR="007C6854" w:rsidRPr="00522D17" w:rsidRDefault="007C6854" w:rsidP="007C68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-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bottom"/>
          </w:tcPr>
          <w:p w14:paraId="1F50E995" w14:textId="77777777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678</w:t>
            </w:r>
          </w:p>
        </w:tc>
        <w:tc>
          <w:tcPr>
            <w:tcW w:w="1417" w:type="dxa"/>
            <w:vAlign w:val="bottom"/>
          </w:tcPr>
          <w:p w14:paraId="7E1DAC74" w14:textId="6F2D1ED0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31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07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bottom"/>
          </w:tcPr>
          <w:p w14:paraId="536DC83D" w14:textId="2A0C4D7B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="00C25CCA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Ref</w:t>
            </w:r>
            <w:r w:rsidR="00425A12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bottom"/>
          </w:tcPr>
          <w:p w14:paraId="35A7ADCB" w14:textId="77777777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2" w:type="dxa"/>
            <w:vAlign w:val="bottom"/>
          </w:tcPr>
          <w:p w14:paraId="7CC31238" w14:textId="0FE785BF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00</w:t>
            </w:r>
            <w:r w:rsidR="00C25CCA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(Ref</w:t>
            </w:r>
            <w:r w:rsidR="00425A12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bottom"/>
          </w:tcPr>
          <w:p w14:paraId="629EE780" w14:textId="77777777" w:rsidR="007C6854" w:rsidRPr="00522D17" w:rsidRDefault="007C6854" w:rsidP="007C6854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05240EC4" w14:textId="77777777" w:rsidR="007C6854" w:rsidRPr="00522D17" w:rsidRDefault="007C6854" w:rsidP="007C6854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0253D051" w14:textId="77777777" w:rsidTr="00F91B9F">
        <w:trPr>
          <w:trHeight w:val="340"/>
        </w:trPr>
        <w:tc>
          <w:tcPr>
            <w:tcW w:w="1418" w:type="dxa"/>
            <w:vAlign w:val="center"/>
          </w:tcPr>
          <w:p w14:paraId="534A3B2A" w14:textId="77777777" w:rsidR="007C6854" w:rsidRPr="00522D17" w:rsidRDefault="007C6854" w:rsidP="007C68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-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＜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bottom"/>
          </w:tcPr>
          <w:p w14:paraId="61CC9E83" w14:textId="77777777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215</w:t>
            </w:r>
          </w:p>
        </w:tc>
        <w:tc>
          <w:tcPr>
            <w:tcW w:w="1417" w:type="dxa"/>
            <w:vAlign w:val="bottom"/>
          </w:tcPr>
          <w:p w14:paraId="01E9E2C8" w14:textId="44619654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75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82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bottom"/>
          </w:tcPr>
          <w:p w14:paraId="04ADC84F" w14:textId="208DDE75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</w:t>
            </w:r>
            <w:r w:rsidR="00C25CCA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425A12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25A12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</w:t>
            </w:r>
            <w:r w:rsidR="00C25CCA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0.8</w:t>
            </w:r>
            <w:r w:rsidR="00C25CCA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425A12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bottom"/>
          </w:tcPr>
          <w:p w14:paraId="19EA3447" w14:textId="77777777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842" w:type="dxa"/>
            <w:vAlign w:val="bottom"/>
          </w:tcPr>
          <w:p w14:paraId="48E44D64" w14:textId="40DF20C0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C25CCA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425A12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25A12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7</w:t>
            </w:r>
            <w:r w:rsidR="00C25CCA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1.0</w:t>
            </w:r>
            <w:r w:rsidR="00C25CCA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425A12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bottom"/>
          </w:tcPr>
          <w:p w14:paraId="7979DC77" w14:textId="77777777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355</w:t>
            </w:r>
          </w:p>
        </w:tc>
        <w:tc>
          <w:tcPr>
            <w:tcW w:w="1417" w:type="dxa"/>
            <w:vAlign w:val="bottom"/>
          </w:tcPr>
          <w:p w14:paraId="530BAF60" w14:textId="77777777" w:rsidR="007C6854" w:rsidRPr="00522D17" w:rsidRDefault="007C6854" w:rsidP="007C6854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22D17" w:rsidRPr="00522D17" w14:paraId="45898C75" w14:textId="77777777" w:rsidTr="00F91B9F">
        <w:trPr>
          <w:trHeight w:val="340"/>
        </w:trPr>
        <w:tc>
          <w:tcPr>
            <w:tcW w:w="1418" w:type="dxa"/>
            <w:vAlign w:val="center"/>
          </w:tcPr>
          <w:p w14:paraId="646B701E" w14:textId="5B8BC260" w:rsidR="007C6854" w:rsidRPr="00522D17" w:rsidRDefault="007C6854" w:rsidP="007C6854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≥</w:t>
            </w:r>
            <w:r w:rsidR="008008DA"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22D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134" w:type="dxa"/>
            <w:vAlign w:val="bottom"/>
          </w:tcPr>
          <w:p w14:paraId="08B90DB0" w14:textId="77777777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44</w:t>
            </w:r>
          </w:p>
        </w:tc>
        <w:tc>
          <w:tcPr>
            <w:tcW w:w="1417" w:type="dxa"/>
            <w:vAlign w:val="bottom"/>
          </w:tcPr>
          <w:p w14:paraId="3E4EDACD" w14:textId="2F51C631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8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47%</w:t>
            </w:r>
            <w:r w:rsidR="00241C09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bottom"/>
          </w:tcPr>
          <w:p w14:paraId="722CB759" w14:textId="60AF068D" w:rsidR="007C6854" w:rsidRPr="00522D17" w:rsidRDefault="007C6854" w:rsidP="007C6854">
            <w:pPr>
              <w:pStyle w:val="a4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60</w:t>
            </w:r>
            <w:r w:rsidR="00425A12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25A12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44-0.82</w:t>
            </w:r>
            <w:r w:rsidR="00425A12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bottom"/>
          </w:tcPr>
          <w:p w14:paraId="3882B91C" w14:textId="77777777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0014</w:t>
            </w:r>
          </w:p>
        </w:tc>
        <w:tc>
          <w:tcPr>
            <w:tcW w:w="1842" w:type="dxa"/>
            <w:vAlign w:val="bottom"/>
          </w:tcPr>
          <w:p w14:paraId="0A0430AE" w14:textId="2FB520A7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80</w:t>
            </w:r>
            <w:r w:rsidR="00425A12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425A12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58-1.</w:t>
            </w:r>
            <w:r w:rsidR="00C25CCA"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="00425A12" w:rsidRPr="00522D17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3" w:type="dxa"/>
            <w:vAlign w:val="bottom"/>
          </w:tcPr>
          <w:p w14:paraId="5DCC3DF4" w14:textId="77777777" w:rsidR="007C6854" w:rsidRPr="00522D17" w:rsidRDefault="007C6854" w:rsidP="007C6854">
            <w:pPr>
              <w:pStyle w:val="a4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22D17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1671</w:t>
            </w:r>
          </w:p>
        </w:tc>
        <w:tc>
          <w:tcPr>
            <w:tcW w:w="1417" w:type="dxa"/>
            <w:vAlign w:val="bottom"/>
          </w:tcPr>
          <w:p w14:paraId="7F71A310" w14:textId="77777777" w:rsidR="007C6854" w:rsidRPr="00522D17" w:rsidRDefault="007C6854" w:rsidP="007C6854">
            <w:pPr>
              <w:pStyle w:val="a4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bookmarkEnd w:id="62"/>
    <w:p w14:paraId="6FD481FB" w14:textId="5947CAD2" w:rsidR="007C6854" w:rsidRPr="00241C09" w:rsidRDefault="0080309B" w:rsidP="00F91B9F">
      <w:pPr>
        <w:spacing w:line="360" w:lineRule="auto"/>
        <w:ind w:leftChars="-608" w:left="-1276" w:rightChars="-570" w:right="-1197" w:hanging="1"/>
        <w:rPr>
          <w:rFonts w:ascii="Times New Roman" w:eastAsia="PingFang SC" w:hAnsi="Times New Roman" w:cs="Times New Roman"/>
          <w:color w:val="000000" w:themeColor="text1"/>
          <w:sz w:val="18"/>
          <w:szCs w:val="18"/>
          <w:shd w:val="clear" w:color="auto" w:fill="FFFFFF"/>
        </w:rPr>
      </w:pPr>
      <w:r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>#</w:t>
      </w:r>
      <w:r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bookmarkStart w:id="63" w:name="OLE_LINK692"/>
      <w:bookmarkStart w:id="64" w:name="OLE_LINK693"/>
      <w:r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were calculated using </w:t>
      </w:r>
      <w:r w:rsidR="005D64C9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 </w:t>
      </w:r>
      <w:r w:rsidRPr="00522D17">
        <w:rPr>
          <w:rFonts w:ascii="Times New Roman" w:eastAsia="PingFang SC" w:hAnsi="Times New Roman" w:cs="Times New Roman"/>
          <w:color w:val="000000" w:themeColor="text1"/>
          <w:sz w:val="18"/>
          <w:szCs w:val="18"/>
        </w:rPr>
        <w:t xml:space="preserve">univariate </w:t>
      </w:r>
      <w:r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OX </w:t>
      </w:r>
      <w:bookmarkStart w:id="65" w:name="OLE_LINK821"/>
      <w:bookmarkStart w:id="66" w:name="OLE_LINK822"/>
      <w:r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proportional hazard model</w:t>
      </w:r>
      <w:bookmarkEnd w:id="63"/>
      <w:bookmarkEnd w:id="64"/>
      <w:bookmarkEnd w:id="65"/>
      <w:bookmarkEnd w:id="66"/>
      <w:r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7C6854" w:rsidRPr="00522D1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were calculated using </w:t>
      </w:r>
      <w:r w:rsidR="005D64C9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 </w:t>
      </w:r>
      <w:r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multivariate COX proportional hazard model</w:t>
      </w:r>
      <w:r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djusted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</w:rPr>
        <w:t xml:space="preserve">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for 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ge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gender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ethnic</w:t>
      </w:r>
      <w:r w:rsidR="005D64C9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ty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diabetes mellitus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atrial fibrillation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hypertension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myocardial infarction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history of lipid metabolism disorders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history of </w:t>
      </w:r>
      <w:r w:rsidR="001D758C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heavy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rinking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="000079B4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moking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intravenous thrombolysis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arterial thrombolysis or mechanical thrombectomy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NIHSS at admission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6A6AC7" w:rsidRPr="00522D17">
        <w:rPr>
          <w:rFonts w:ascii="Times New Roman" w:eastAsia="PingFang SC" w:hAnsi="Times New Roman" w:cs="Times New Roman"/>
          <w:color w:val="000000" w:themeColor="text1"/>
          <w:sz w:val="18"/>
          <w:szCs w:val="18"/>
          <w:shd w:val="clear" w:color="auto" w:fill="FFFFFF"/>
        </w:rPr>
        <w:t>TOAST subtypes</w:t>
      </w:r>
      <w:r w:rsidR="007C6854" w:rsidRPr="00522D17">
        <w:rPr>
          <w:rFonts w:ascii="Times New Roman" w:eastAsia="PingFang SC" w:hAnsi="Times New Roman" w:cs="Times New Roman"/>
          <w:color w:val="000000" w:themeColor="text1"/>
          <w:sz w:val="18"/>
          <w:szCs w:val="18"/>
          <w:shd w:val="clear" w:color="auto" w:fill="FFFFFF"/>
        </w:rPr>
        <w:t>.</w:t>
      </w:r>
      <w:bookmarkStart w:id="67" w:name="OLE_LINK1704"/>
      <w:bookmarkStart w:id="68" w:name="OLE_LINK1705"/>
      <w:r w:rsidR="007C6854" w:rsidRPr="00522D17">
        <w:rPr>
          <w:rFonts w:ascii="Times New Roman" w:eastAsia="PingFang SC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  <w:r w:rsidR="00515E66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The interaction of BMI with stroke subtype was investigated with the addition of BMI by stroke subtype groups</w:t>
      </w:r>
      <w:bookmarkEnd w:id="67"/>
      <w:bookmarkEnd w:id="68"/>
      <w:r w:rsidR="00515E66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sing multivariable Cox proportional hazards models. </w:t>
      </w:r>
      <w:r w:rsidR="00B650E2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BMI, body mass index</w:t>
      </w:r>
      <w:r w:rsidR="006A6AC7" w:rsidRPr="00522D17">
        <w:rPr>
          <w:rFonts w:ascii="Times New Roman" w:hAnsi="Times New Roman" w:cs="Times New Roman"/>
          <w:color w:val="000000" w:themeColor="text1"/>
          <w:sz w:val="18"/>
          <w:szCs w:val="18"/>
        </w:rPr>
        <w:t>; TOAST, Trial of Org 10172 in Acute Stroke Treatment; NIHSS, National Institutes of Health Stroke Scale.</w:t>
      </w:r>
      <w:r w:rsidR="006A6AC7" w:rsidRPr="00522D17">
        <w:rPr>
          <w:rFonts w:ascii="Times New Roman" w:eastAsia="PingFang SC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   </w:t>
      </w:r>
      <w:r w:rsidR="007C6854" w:rsidRPr="00522D17">
        <w:rPr>
          <w:rFonts w:ascii="Times New Roman" w:eastAsia="PingFang SC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                          </w:t>
      </w:r>
      <w:r w:rsidR="007C6854" w:rsidRPr="00241C09">
        <w:rPr>
          <w:rFonts w:ascii="Times New Roman" w:eastAsia="PingFang SC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 </w:t>
      </w:r>
    </w:p>
    <w:sectPr w:rsidR="007C6854" w:rsidRPr="00241C09" w:rsidSect="009D1B5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50C757" w14:textId="77777777" w:rsidR="002C2F64" w:rsidRDefault="002C2F64" w:rsidP="008B09E2">
      <w:r>
        <w:separator/>
      </w:r>
    </w:p>
  </w:endnote>
  <w:endnote w:type="continuationSeparator" w:id="0">
    <w:p w14:paraId="77604822" w14:textId="77777777" w:rsidR="002C2F64" w:rsidRDefault="002C2F64" w:rsidP="008B0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Heiti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D39FFE" w14:textId="77777777" w:rsidR="002C2F64" w:rsidRDefault="002C2F64" w:rsidP="008B09E2">
      <w:r>
        <w:separator/>
      </w:r>
    </w:p>
  </w:footnote>
  <w:footnote w:type="continuationSeparator" w:id="0">
    <w:p w14:paraId="5DF981A7" w14:textId="77777777" w:rsidR="002C2F64" w:rsidRDefault="002C2F64" w:rsidP="008B0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854"/>
    <w:rsid w:val="00003100"/>
    <w:rsid w:val="00003303"/>
    <w:rsid w:val="000079B4"/>
    <w:rsid w:val="00012949"/>
    <w:rsid w:val="00014B32"/>
    <w:rsid w:val="00016775"/>
    <w:rsid w:val="00020F71"/>
    <w:rsid w:val="0004141E"/>
    <w:rsid w:val="00046626"/>
    <w:rsid w:val="000759BF"/>
    <w:rsid w:val="000E1C56"/>
    <w:rsid w:val="000F6258"/>
    <w:rsid w:val="0010394C"/>
    <w:rsid w:val="001057EA"/>
    <w:rsid w:val="001103C7"/>
    <w:rsid w:val="00117265"/>
    <w:rsid w:val="00134A2D"/>
    <w:rsid w:val="001358BA"/>
    <w:rsid w:val="0014305F"/>
    <w:rsid w:val="0014673A"/>
    <w:rsid w:val="001508DA"/>
    <w:rsid w:val="0015418B"/>
    <w:rsid w:val="00156D2A"/>
    <w:rsid w:val="00160DF5"/>
    <w:rsid w:val="00166955"/>
    <w:rsid w:val="00174620"/>
    <w:rsid w:val="001765B7"/>
    <w:rsid w:val="0018790E"/>
    <w:rsid w:val="00192BD3"/>
    <w:rsid w:val="001A5BF6"/>
    <w:rsid w:val="001B2814"/>
    <w:rsid w:val="001B49A3"/>
    <w:rsid w:val="001B51C2"/>
    <w:rsid w:val="001B5E0A"/>
    <w:rsid w:val="001C5FB8"/>
    <w:rsid w:val="001D758C"/>
    <w:rsid w:val="001E6C2F"/>
    <w:rsid w:val="001E7239"/>
    <w:rsid w:val="001F1AAC"/>
    <w:rsid w:val="001F4160"/>
    <w:rsid w:val="00226127"/>
    <w:rsid w:val="00226492"/>
    <w:rsid w:val="0023732D"/>
    <w:rsid w:val="00241C09"/>
    <w:rsid w:val="002460BD"/>
    <w:rsid w:val="002631EC"/>
    <w:rsid w:val="00290C62"/>
    <w:rsid w:val="00293125"/>
    <w:rsid w:val="0029758E"/>
    <w:rsid w:val="002A2C25"/>
    <w:rsid w:val="002B0669"/>
    <w:rsid w:val="002C2CF4"/>
    <w:rsid w:val="002C2F64"/>
    <w:rsid w:val="002E249B"/>
    <w:rsid w:val="002F064A"/>
    <w:rsid w:val="002F10BD"/>
    <w:rsid w:val="002F3AB7"/>
    <w:rsid w:val="002F5C22"/>
    <w:rsid w:val="002F78AB"/>
    <w:rsid w:val="0030184B"/>
    <w:rsid w:val="003054B2"/>
    <w:rsid w:val="00306821"/>
    <w:rsid w:val="00326883"/>
    <w:rsid w:val="003370C5"/>
    <w:rsid w:val="00344389"/>
    <w:rsid w:val="0035434C"/>
    <w:rsid w:val="00383929"/>
    <w:rsid w:val="003842F3"/>
    <w:rsid w:val="00392E69"/>
    <w:rsid w:val="003A1EC5"/>
    <w:rsid w:val="003A693C"/>
    <w:rsid w:val="003E372F"/>
    <w:rsid w:val="003E56A1"/>
    <w:rsid w:val="003F0C71"/>
    <w:rsid w:val="003F0E0B"/>
    <w:rsid w:val="00402B78"/>
    <w:rsid w:val="00415047"/>
    <w:rsid w:val="0042112C"/>
    <w:rsid w:val="00425A12"/>
    <w:rsid w:val="0042682C"/>
    <w:rsid w:val="00430AE1"/>
    <w:rsid w:val="0043497C"/>
    <w:rsid w:val="00447EB6"/>
    <w:rsid w:val="00453341"/>
    <w:rsid w:val="00457134"/>
    <w:rsid w:val="0048634B"/>
    <w:rsid w:val="00487CC4"/>
    <w:rsid w:val="00491772"/>
    <w:rsid w:val="004A35E5"/>
    <w:rsid w:val="004A6B05"/>
    <w:rsid w:val="004B25FC"/>
    <w:rsid w:val="004B37A5"/>
    <w:rsid w:val="004B3C26"/>
    <w:rsid w:val="004B571E"/>
    <w:rsid w:val="004D13FD"/>
    <w:rsid w:val="004E732D"/>
    <w:rsid w:val="004F65F3"/>
    <w:rsid w:val="005138CA"/>
    <w:rsid w:val="00515E66"/>
    <w:rsid w:val="00522D17"/>
    <w:rsid w:val="00526007"/>
    <w:rsid w:val="00527744"/>
    <w:rsid w:val="00534E63"/>
    <w:rsid w:val="00550634"/>
    <w:rsid w:val="00551F94"/>
    <w:rsid w:val="005550B4"/>
    <w:rsid w:val="005605C0"/>
    <w:rsid w:val="00573C15"/>
    <w:rsid w:val="0058537D"/>
    <w:rsid w:val="00590635"/>
    <w:rsid w:val="00592A29"/>
    <w:rsid w:val="005A63F2"/>
    <w:rsid w:val="005A6C48"/>
    <w:rsid w:val="005B53EF"/>
    <w:rsid w:val="005D64C9"/>
    <w:rsid w:val="005E62EE"/>
    <w:rsid w:val="005E7BA8"/>
    <w:rsid w:val="005F7643"/>
    <w:rsid w:val="006052DF"/>
    <w:rsid w:val="00631440"/>
    <w:rsid w:val="00636608"/>
    <w:rsid w:val="00651083"/>
    <w:rsid w:val="006949D8"/>
    <w:rsid w:val="006973E3"/>
    <w:rsid w:val="006A6AC7"/>
    <w:rsid w:val="006B3390"/>
    <w:rsid w:val="006B358D"/>
    <w:rsid w:val="006C68AF"/>
    <w:rsid w:val="006D1960"/>
    <w:rsid w:val="006E76B0"/>
    <w:rsid w:val="007065F3"/>
    <w:rsid w:val="007103BD"/>
    <w:rsid w:val="00710C6A"/>
    <w:rsid w:val="00730FDA"/>
    <w:rsid w:val="00731441"/>
    <w:rsid w:val="00764BE7"/>
    <w:rsid w:val="00771D1B"/>
    <w:rsid w:val="007822D8"/>
    <w:rsid w:val="0078513E"/>
    <w:rsid w:val="007B13E5"/>
    <w:rsid w:val="007B22DE"/>
    <w:rsid w:val="007B23EC"/>
    <w:rsid w:val="007C4833"/>
    <w:rsid w:val="007C6854"/>
    <w:rsid w:val="007E0085"/>
    <w:rsid w:val="007E00C8"/>
    <w:rsid w:val="007E2CDD"/>
    <w:rsid w:val="007E60C7"/>
    <w:rsid w:val="007F2C73"/>
    <w:rsid w:val="007F618D"/>
    <w:rsid w:val="007F6ADE"/>
    <w:rsid w:val="008008DA"/>
    <w:rsid w:val="0080309B"/>
    <w:rsid w:val="00807A4E"/>
    <w:rsid w:val="0081201F"/>
    <w:rsid w:val="008131EB"/>
    <w:rsid w:val="008159B8"/>
    <w:rsid w:val="00815EED"/>
    <w:rsid w:val="008213C5"/>
    <w:rsid w:val="0083047B"/>
    <w:rsid w:val="00835705"/>
    <w:rsid w:val="00842232"/>
    <w:rsid w:val="008609BF"/>
    <w:rsid w:val="0087011E"/>
    <w:rsid w:val="008773D6"/>
    <w:rsid w:val="00884A4B"/>
    <w:rsid w:val="0089200B"/>
    <w:rsid w:val="00895B6A"/>
    <w:rsid w:val="0089729A"/>
    <w:rsid w:val="008A015F"/>
    <w:rsid w:val="008A05D1"/>
    <w:rsid w:val="008A7986"/>
    <w:rsid w:val="008B09E2"/>
    <w:rsid w:val="008B4393"/>
    <w:rsid w:val="008B5647"/>
    <w:rsid w:val="008B610F"/>
    <w:rsid w:val="008C420C"/>
    <w:rsid w:val="008C4B5C"/>
    <w:rsid w:val="008D1444"/>
    <w:rsid w:val="008F7C48"/>
    <w:rsid w:val="009048D7"/>
    <w:rsid w:val="00904B28"/>
    <w:rsid w:val="00912E23"/>
    <w:rsid w:val="009371E0"/>
    <w:rsid w:val="009478D8"/>
    <w:rsid w:val="00971093"/>
    <w:rsid w:val="00983079"/>
    <w:rsid w:val="009847BA"/>
    <w:rsid w:val="00985B0D"/>
    <w:rsid w:val="009930EE"/>
    <w:rsid w:val="009B3324"/>
    <w:rsid w:val="009C77D7"/>
    <w:rsid w:val="009D1AF7"/>
    <w:rsid w:val="009D1B5C"/>
    <w:rsid w:val="009E728E"/>
    <w:rsid w:val="00A26429"/>
    <w:rsid w:val="00A52B22"/>
    <w:rsid w:val="00A569F5"/>
    <w:rsid w:val="00A57DB7"/>
    <w:rsid w:val="00A629B7"/>
    <w:rsid w:val="00A73616"/>
    <w:rsid w:val="00A824E5"/>
    <w:rsid w:val="00A84EB5"/>
    <w:rsid w:val="00A8603B"/>
    <w:rsid w:val="00A86EBB"/>
    <w:rsid w:val="00A92ADF"/>
    <w:rsid w:val="00A934A5"/>
    <w:rsid w:val="00A93BC9"/>
    <w:rsid w:val="00AD2737"/>
    <w:rsid w:val="00AD60DF"/>
    <w:rsid w:val="00AD6C61"/>
    <w:rsid w:val="00AD758B"/>
    <w:rsid w:val="00B21731"/>
    <w:rsid w:val="00B2597D"/>
    <w:rsid w:val="00B50137"/>
    <w:rsid w:val="00B55D8A"/>
    <w:rsid w:val="00B56C99"/>
    <w:rsid w:val="00B56DE6"/>
    <w:rsid w:val="00B650E2"/>
    <w:rsid w:val="00B74144"/>
    <w:rsid w:val="00B76228"/>
    <w:rsid w:val="00B95F00"/>
    <w:rsid w:val="00BA691E"/>
    <w:rsid w:val="00BA7BCA"/>
    <w:rsid w:val="00BB1A6E"/>
    <w:rsid w:val="00BB3A7D"/>
    <w:rsid w:val="00BC345C"/>
    <w:rsid w:val="00BE318A"/>
    <w:rsid w:val="00BE419A"/>
    <w:rsid w:val="00C053DC"/>
    <w:rsid w:val="00C10B99"/>
    <w:rsid w:val="00C13ACA"/>
    <w:rsid w:val="00C15695"/>
    <w:rsid w:val="00C22F4C"/>
    <w:rsid w:val="00C25CCA"/>
    <w:rsid w:val="00C32A03"/>
    <w:rsid w:val="00C343FC"/>
    <w:rsid w:val="00C3441A"/>
    <w:rsid w:val="00C34B51"/>
    <w:rsid w:val="00C355C6"/>
    <w:rsid w:val="00C53E13"/>
    <w:rsid w:val="00C54A6D"/>
    <w:rsid w:val="00C563AC"/>
    <w:rsid w:val="00C64837"/>
    <w:rsid w:val="00C85C97"/>
    <w:rsid w:val="00C87918"/>
    <w:rsid w:val="00C87FC6"/>
    <w:rsid w:val="00C95637"/>
    <w:rsid w:val="00CB282E"/>
    <w:rsid w:val="00CE4ECD"/>
    <w:rsid w:val="00CE6A78"/>
    <w:rsid w:val="00CF41E5"/>
    <w:rsid w:val="00CF596F"/>
    <w:rsid w:val="00D03ACE"/>
    <w:rsid w:val="00D17FEB"/>
    <w:rsid w:val="00D231CD"/>
    <w:rsid w:val="00D241BA"/>
    <w:rsid w:val="00D340FB"/>
    <w:rsid w:val="00D36E24"/>
    <w:rsid w:val="00D43A7F"/>
    <w:rsid w:val="00D614E7"/>
    <w:rsid w:val="00D72AC7"/>
    <w:rsid w:val="00D730C8"/>
    <w:rsid w:val="00D73304"/>
    <w:rsid w:val="00D8116F"/>
    <w:rsid w:val="00D843F6"/>
    <w:rsid w:val="00DA1BAC"/>
    <w:rsid w:val="00DA3D3B"/>
    <w:rsid w:val="00DC6089"/>
    <w:rsid w:val="00DF7679"/>
    <w:rsid w:val="00E0198B"/>
    <w:rsid w:val="00E028BF"/>
    <w:rsid w:val="00E30D7B"/>
    <w:rsid w:val="00E327A9"/>
    <w:rsid w:val="00E52B83"/>
    <w:rsid w:val="00E554CF"/>
    <w:rsid w:val="00E656B1"/>
    <w:rsid w:val="00E710E6"/>
    <w:rsid w:val="00E7253F"/>
    <w:rsid w:val="00E725A4"/>
    <w:rsid w:val="00E72ADA"/>
    <w:rsid w:val="00E7786C"/>
    <w:rsid w:val="00E90469"/>
    <w:rsid w:val="00EA5F13"/>
    <w:rsid w:val="00EA7984"/>
    <w:rsid w:val="00EB36C5"/>
    <w:rsid w:val="00EB537A"/>
    <w:rsid w:val="00EB6074"/>
    <w:rsid w:val="00EB7A00"/>
    <w:rsid w:val="00EE6A4D"/>
    <w:rsid w:val="00EF5FE6"/>
    <w:rsid w:val="00F02F9B"/>
    <w:rsid w:val="00F12021"/>
    <w:rsid w:val="00F231AA"/>
    <w:rsid w:val="00F33E32"/>
    <w:rsid w:val="00F40327"/>
    <w:rsid w:val="00F53D66"/>
    <w:rsid w:val="00F55A0E"/>
    <w:rsid w:val="00F60E24"/>
    <w:rsid w:val="00F65FC1"/>
    <w:rsid w:val="00F75DAD"/>
    <w:rsid w:val="00F77C10"/>
    <w:rsid w:val="00F77F34"/>
    <w:rsid w:val="00F851CA"/>
    <w:rsid w:val="00F90D95"/>
    <w:rsid w:val="00F91B9F"/>
    <w:rsid w:val="00FB4E91"/>
    <w:rsid w:val="00FC5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90BA7D"/>
  <w15:chartTrackingRefBased/>
  <w15:docId w15:val="{8F225E78-5032-7E49-9773-E110742E2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C685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宋体"/>
      <w:kern w:val="0"/>
    </w:rPr>
  </w:style>
  <w:style w:type="paragraph" w:styleId="a4">
    <w:name w:val="List Paragraph"/>
    <w:basedOn w:val="a"/>
    <w:uiPriority w:val="34"/>
    <w:qFormat/>
    <w:rsid w:val="007C6854"/>
    <w:pPr>
      <w:ind w:firstLineChars="200" w:firstLine="420"/>
    </w:pPr>
    <w:rPr>
      <w:szCs w:val="22"/>
    </w:rPr>
  </w:style>
  <w:style w:type="table" w:styleId="a5">
    <w:name w:val="Table Grid"/>
    <w:basedOn w:val="a1"/>
    <w:uiPriority w:val="59"/>
    <w:rsid w:val="007C685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A6AC7"/>
  </w:style>
  <w:style w:type="character" w:customStyle="1" w:styleId="tran">
    <w:name w:val="tran"/>
    <w:basedOn w:val="a0"/>
    <w:rsid w:val="006A6AC7"/>
  </w:style>
  <w:style w:type="paragraph" w:styleId="a6">
    <w:name w:val="header"/>
    <w:basedOn w:val="a"/>
    <w:link w:val="a7"/>
    <w:uiPriority w:val="99"/>
    <w:unhideWhenUsed/>
    <w:rsid w:val="008B0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B09E2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B0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B09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137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1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53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83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65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4</Pages>
  <Words>1202</Words>
  <Characters>6855</Characters>
  <Application>Microsoft Office Word</Application>
  <DocSecurity>0</DocSecurity>
  <Lines>57</Lines>
  <Paragraphs>16</Paragraphs>
  <ScaleCrop>false</ScaleCrop>
  <Company/>
  <LinksUpToDate>false</LinksUpToDate>
  <CharactersWithSpaces>8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0</cp:revision>
  <dcterms:created xsi:type="dcterms:W3CDTF">2022-11-19T11:41:00Z</dcterms:created>
  <dcterms:modified xsi:type="dcterms:W3CDTF">2023-04-08T13:55:00Z</dcterms:modified>
</cp:coreProperties>
</file>